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3B318A" w14:textId="57C3A43E" w:rsidR="00AA2D2B" w:rsidRPr="00AA2D2B" w:rsidRDefault="007511A8" w:rsidP="00AA2D2B">
      <w:pPr>
        <w:rPr>
          <w:b/>
        </w:rPr>
      </w:pPr>
      <w:r>
        <w:rPr>
          <w:b/>
        </w:rPr>
        <w:t xml:space="preserve">Supplementary </w:t>
      </w:r>
      <w:r w:rsidR="000A5F71">
        <w:rPr>
          <w:b/>
        </w:rPr>
        <w:t xml:space="preserve">Table </w:t>
      </w:r>
      <w:r>
        <w:rPr>
          <w:b/>
        </w:rPr>
        <w:t>1</w:t>
      </w:r>
      <w:r w:rsidR="000A5F71">
        <w:rPr>
          <w:b/>
        </w:rPr>
        <w:t xml:space="preserve">: </w:t>
      </w:r>
      <w:r w:rsidR="00AA2D2B" w:rsidRPr="007511A8">
        <w:rPr>
          <w:b/>
        </w:rPr>
        <w:t xml:space="preserve">Databases </w:t>
      </w:r>
      <w:r w:rsidRPr="007511A8">
        <w:rPr>
          <w:b/>
        </w:rPr>
        <w:t>(</w:t>
      </w:r>
      <w:r w:rsidRPr="007511A8">
        <w:rPr>
          <w:b/>
        </w:rPr>
        <w:t>MEDLINE, Embase, CENTRAL, CINAHL Ultimate, and Web of Science</w:t>
      </w:r>
      <w:r w:rsidRPr="007511A8">
        <w:rPr>
          <w:b/>
        </w:rPr>
        <w:t xml:space="preserve">) </w:t>
      </w:r>
      <w:r w:rsidR="00AA2D2B" w:rsidRPr="007511A8">
        <w:rPr>
          <w:b/>
        </w:rPr>
        <w:t>and Strategie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55D168F9" w14:textId="77777777" w:rsidTr="00F90F35">
        <w:tc>
          <w:tcPr>
            <w:tcW w:w="9350" w:type="dxa"/>
            <w:gridSpan w:val="3"/>
          </w:tcPr>
          <w:p w14:paraId="72E85352" w14:textId="77777777" w:rsidR="00AA2D2B" w:rsidRDefault="00AA2D2B" w:rsidP="00F90F35">
            <w:r>
              <w:t xml:space="preserve">Ovid </w:t>
            </w:r>
            <w:r w:rsidRPr="00193575">
              <w:t>MEDLINE(R) ALL 1946 to August 07, 2025</w:t>
            </w:r>
          </w:p>
        </w:tc>
      </w:tr>
      <w:tr w:rsidR="00AA2D2B" w14:paraId="4BFF5ADD" w14:textId="77777777" w:rsidTr="00F90F35">
        <w:tc>
          <w:tcPr>
            <w:tcW w:w="1975" w:type="dxa"/>
          </w:tcPr>
          <w:p w14:paraId="5DB4FFC8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</w:tcPr>
          <w:p w14:paraId="03C58802" w14:textId="77777777" w:rsidR="00AA2D2B" w:rsidRDefault="00AA2D2B" w:rsidP="00F90F35">
            <w:r>
              <w:t>8/8/2025</w:t>
            </w:r>
          </w:p>
        </w:tc>
      </w:tr>
      <w:tr w:rsidR="00AA2D2B" w14:paraId="536F8D78" w14:textId="77777777" w:rsidTr="00F90F35">
        <w:tc>
          <w:tcPr>
            <w:tcW w:w="1975" w:type="dxa"/>
          </w:tcPr>
          <w:p w14:paraId="1E4DBB96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</w:tcPr>
          <w:p w14:paraId="2722212A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</w:tcPr>
          <w:p w14:paraId="635F2086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39871D5C" w14:textId="77777777" w:rsidTr="00F90F35">
        <w:tc>
          <w:tcPr>
            <w:tcW w:w="1975" w:type="dxa"/>
          </w:tcPr>
          <w:p w14:paraId="799317CC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</w:tcPr>
          <w:p w14:paraId="1B04D9D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(HIV infection* OR </w:t>
            </w:r>
          </w:p>
          <w:p w14:paraId="2425897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 OR </w:t>
            </w:r>
          </w:p>
          <w:p w14:paraId="4F1644F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HIV positive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2461535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mother* OR </w:t>
            </w:r>
          </w:p>
          <w:p w14:paraId="44C6D14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regnant OR </w:t>
            </w:r>
          </w:p>
          <w:p w14:paraId="1A574BC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irthing person* OR </w:t>
            </w:r>
          </w:p>
          <w:p w14:paraId="22024FC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irthing people)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4DBC751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51E5CD3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77FEEEE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0A20F78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gramStart"/>
            <w:r>
              <w:rPr>
                <w:bCs/>
              </w:rPr>
              <w:t>women</w:t>
            </w:r>
            <w:proofErr w:type="gramEnd"/>
            <w:r>
              <w:rPr>
                <w:bCs/>
              </w:rPr>
              <w:t xml:space="preserve"> living with HIV"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2DC4D29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</w:t>
            </w:r>
            <w:r w:rsidRPr="00FE4462">
              <w:rPr>
                <w:bCs/>
              </w:rPr>
              <w:t>HIV Infections</w:t>
            </w:r>
            <w:r>
              <w:rPr>
                <w:bCs/>
              </w:rPr>
              <w:t xml:space="preserve">/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72CF5E1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regnant People/ OR </w:t>
            </w:r>
          </w:p>
          <w:p w14:paraId="185A836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Mothers/))</w:t>
            </w:r>
          </w:p>
        </w:tc>
        <w:tc>
          <w:tcPr>
            <w:tcW w:w="1525" w:type="dxa"/>
          </w:tcPr>
          <w:p w14:paraId="636F2263" w14:textId="77777777" w:rsidR="00AA2D2B" w:rsidRDefault="00AA2D2B" w:rsidP="00F90F35">
            <w:r w:rsidRPr="00193575">
              <w:t>12</w:t>
            </w:r>
            <w:r>
              <w:t>,</w:t>
            </w:r>
            <w:r w:rsidRPr="00193575">
              <w:t>248</w:t>
            </w:r>
          </w:p>
        </w:tc>
      </w:tr>
      <w:tr w:rsidR="00AA2D2B" w14:paraId="0EBE8B6F" w14:textId="77777777" w:rsidTr="00F90F35">
        <w:tc>
          <w:tcPr>
            <w:tcW w:w="1975" w:type="dxa"/>
          </w:tcPr>
          <w:p w14:paraId="0F7E33C2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</w:tcPr>
          <w:p w14:paraId="77944B13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(infant formula* OR </w:t>
            </w:r>
          </w:p>
          <w:p w14:paraId="0F11218D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aby formula* OR </w:t>
            </w:r>
          </w:p>
          <w:p w14:paraId="1F40C543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d OR </w:t>
            </w:r>
          </w:p>
          <w:p w14:paraId="12DC672C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lastRenderedPageBreak/>
              <w:t xml:space="preserve">formula feeding OR </w:t>
            </w:r>
          </w:p>
          <w:p w14:paraId="2C6EAF91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eding</w:t>
            </w:r>
            <w:proofErr w:type="spellEnd"/>
            <w:r w:rsidRPr="00781542">
              <w:rPr>
                <w:bCs/>
              </w:rPr>
              <w:t xml:space="preserve"> OR </w:t>
            </w:r>
          </w:p>
          <w:p w14:paraId="2D522A70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ottle feeding OR </w:t>
            </w:r>
          </w:p>
          <w:p w14:paraId="4432DF95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d</w:t>
            </w:r>
            <w:proofErr w:type="spellEnd"/>
            <w:proofErr w:type="gramStart"/>
            <w:r w:rsidRPr="00781542">
              <w:rPr>
                <w:bCs/>
              </w:rPr>
              <w:t>).</w:t>
            </w:r>
            <w:proofErr w:type="spellStart"/>
            <w:r w:rsidRPr="00781542">
              <w:rPr>
                <w:bCs/>
              </w:rPr>
              <w:t>ti</w:t>
            </w:r>
            <w:proofErr w:type="gramEnd"/>
            <w:r w:rsidRPr="00781542">
              <w:rPr>
                <w:bCs/>
              </w:rPr>
              <w:t>,</w:t>
            </w:r>
            <w:proofErr w:type="gramStart"/>
            <w:r w:rsidRPr="00781542">
              <w:rPr>
                <w:bCs/>
              </w:rPr>
              <w:t>ab,kf</w:t>
            </w:r>
            <w:proofErr w:type="spellEnd"/>
            <w:proofErr w:type="gramEnd"/>
            <w:r w:rsidRPr="00781542">
              <w:rPr>
                <w:bCs/>
              </w:rPr>
              <w:t xml:space="preserve">. OR </w:t>
            </w:r>
          </w:p>
          <w:p w14:paraId="6EB8293F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Infant Formula/ OR </w:t>
            </w:r>
          </w:p>
          <w:p w14:paraId="2A135916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>Bottle Feeding/</w:t>
            </w:r>
          </w:p>
        </w:tc>
        <w:tc>
          <w:tcPr>
            <w:tcW w:w="1525" w:type="dxa"/>
          </w:tcPr>
          <w:p w14:paraId="434D7CEE" w14:textId="77777777" w:rsidR="00AA2D2B" w:rsidRDefault="00AA2D2B" w:rsidP="00F90F35">
            <w:r w:rsidRPr="00193575">
              <w:lastRenderedPageBreak/>
              <w:t>18</w:t>
            </w:r>
            <w:r>
              <w:t>,</w:t>
            </w:r>
            <w:r w:rsidRPr="00193575">
              <w:t>179</w:t>
            </w:r>
          </w:p>
        </w:tc>
      </w:tr>
      <w:tr w:rsidR="00AA2D2B" w14:paraId="4BD323FE" w14:textId="77777777" w:rsidTr="00F90F35">
        <w:tc>
          <w:tcPr>
            <w:tcW w:w="1975" w:type="dxa"/>
          </w:tcPr>
          <w:p w14:paraId="3EF7D40D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</w:tcPr>
          <w:p w14:paraId="448ECF7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breastfeed* OR </w:t>
            </w:r>
          </w:p>
          <w:p w14:paraId="35B8D7E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 feed* OR </w:t>
            </w:r>
          </w:p>
          <w:p w14:paraId="0F40699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fed OR </w:t>
            </w:r>
          </w:p>
          <w:p w14:paraId="351F1B5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reast fed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0569E5BB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Breast Feeding/</w:t>
            </w:r>
          </w:p>
        </w:tc>
        <w:tc>
          <w:tcPr>
            <w:tcW w:w="1525" w:type="dxa"/>
          </w:tcPr>
          <w:p w14:paraId="4A9EDEB8" w14:textId="77777777" w:rsidR="00AA2D2B" w:rsidRDefault="00AA2D2B" w:rsidP="00F90F35">
            <w:r w:rsidRPr="00193575">
              <w:t>75</w:t>
            </w:r>
            <w:r>
              <w:t>,</w:t>
            </w:r>
            <w:r w:rsidRPr="00193575">
              <w:t>146</w:t>
            </w:r>
          </w:p>
        </w:tc>
      </w:tr>
      <w:tr w:rsidR="00AA2D2B" w14:paraId="221B7D34" w14:textId="77777777" w:rsidTr="00F90F35">
        <w:tc>
          <w:tcPr>
            <w:tcW w:w="1975" w:type="dxa"/>
          </w:tcPr>
          <w:p w14:paraId="7E18975E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?</w:t>
            </w:r>
          </w:p>
        </w:tc>
        <w:tc>
          <w:tcPr>
            <w:tcW w:w="5850" w:type="dxa"/>
          </w:tcPr>
          <w:p w14:paraId="1073F80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hysician practice* OR </w:t>
            </w:r>
          </w:p>
          <w:p w14:paraId="4BFEAFD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hysician knowledge OR </w:t>
            </w:r>
          </w:p>
          <w:p w14:paraId="04AD4ED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practice* OR </w:t>
            </w:r>
          </w:p>
          <w:p w14:paraId="07B5246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knowledge OR </w:t>
            </w:r>
          </w:p>
          <w:p w14:paraId="4B426F0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 OR </w:t>
            </w:r>
          </w:p>
          <w:p w14:paraId="4EA9BFF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doctor* practice* OR </w:t>
            </w:r>
          </w:p>
          <w:p w14:paraId="613787C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 practice*" OR </w:t>
            </w:r>
          </w:p>
          <w:p w14:paraId="2A60DDF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612F620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guideline* </w:t>
            </w:r>
            <w:r w:rsidRPr="00946DC1">
              <w:rPr>
                <w:bCs/>
                <w:color w:val="7030A0"/>
              </w:rPr>
              <w:t xml:space="preserve">ADJ2 </w:t>
            </w:r>
            <w:r>
              <w:rPr>
                <w:bCs/>
              </w:rPr>
              <w:t xml:space="preserve">adhere*) OR </w:t>
            </w:r>
          </w:p>
          <w:p w14:paraId="71D0B3EE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 OR </w:t>
            </w:r>
          </w:p>
          <w:p w14:paraId="6E93A84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experience* OR </w:t>
            </w:r>
          </w:p>
          <w:p w14:paraId="31AC48B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satisfaction OR </w:t>
            </w:r>
          </w:p>
          <w:p w14:paraId="396F98D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preference OR </w:t>
            </w:r>
          </w:p>
          <w:p w14:paraId="09470E3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>patient compliance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05F9A1AA" w14:textId="77777777" w:rsidR="00AA2D2B" w:rsidRDefault="00AA2D2B" w:rsidP="00F90F35">
            <w:pPr>
              <w:rPr>
                <w:bCs/>
              </w:rPr>
            </w:pPr>
            <w:r w:rsidRPr="007B473B">
              <w:rPr>
                <w:bCs/>
              </w:rPr>
              <w:t>Practice Patterns, Physicians'</w:t>
            </w:r>
            <w:r>
              <w:rPr>
                <w:bCs/>
              </w:rPr>
              <w:t xml:space="preserve">/ OR </w:t>
            </w:r>
          </w:p>
          <w:p w14:paraId="54BB9B06" w14:textId="77777777" w:rsidR="00AA2D2B" w:rsidRDefault="00AA2D2B" w:rsidP="00F90F35">
            <w:pPr>
              <w:rPr>
                <w:bCs/>
              </w:rPr>
            </w:pPr>
            <w:r w:rsidRPr="00217DD2">
              <w:rPr>
                <w:bCs/>
              </w:rPr>
              <w:t>Attitude of Health Personnel</w:t>
            </w:r>
            <w:r>
              <w:rPr>
                <w:bCs/>
              </w:rPr>
              <w:t xml:space="preserve">/ OR </w:t>
            </w:r>
          </w:p>
          <w:p w14:paraId="3C370BB9" w14:textId="77777777" w:rsidR="00AA2D2B" w:rsidRDefault="00AA2D2B" w:rsidP="00F90F35">
            <w:pPr>
              <w:rPr>
                <w:bCs/>
              </w:rPr>
            </w:pPr>
            <w:r w:rsidRPr="008A53A8">
              <w:rPr>
                <w:bCs/>
              </w:rPr>
              <w:t>Clinical Competence</w:t>
            </w:r>
            <w:r>
              <w:rPr>
                <w:bCs/>
              </w:rPr>
              <w:t xml:space="preserve">/ OR </w:t>
            </w:r>
          </w:p>
          <w:p w14:paraId="26C98A2E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Guideline Adherence</w:t>
            </w:r>
            <w:r>
              <w:rPr>
                <w:bCs/>
              </w:rPr>
              <w:t xml:space="preserve">/ OR </w:t>
            </w:r>
          </w:p>
          <w:p w14:paraId="1CC6D59D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Preference</w:t>
            </w:r>
            <w:r>
              <w:rPr>
                <w:bCs/>
              </w:rPr>
              <w:t xml:space="preserve">/ OR </w:t>
            </w:r>
          </w:p>
          <w:p w14:paraId="12FDA5C7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Satisfaction</w:t>
            </w:r>
            <w:r>
              <w:rPr>
                <w:bCs/>
              </w:rPr>
              <w:t xml:space="preserve">/ OR </w:t>
            </w:r>
          </w:p>
          <w:p w14:paraId="27CD908C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hysician-Patient Relations</w:t>
            </w:r>
            <w:r>
              <w:rPr>
                <w:bCs/>
              </w:rPr>
              <w:t xml:space="preserve">/ OR </w:t>
            </w:r>
          </w:p>
          <w:p w14:paraId="142F08C1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Compliance</w:t>
            </w:r>
            <w:r>
              <w:rPr>
                <w:bCs/>
              </w:rPr>
              <w:t xml:space="preserve">/ OR </w:t>
            </w:r>
          </w:p>
          <w:p w14:paraId="6B6F88EF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Acceptance of Health Care</w:t>
            </w:r>
            <w:r>
              <w:rPr>
                <w:bCs/>
              </w:rPr>
              <w:t xml:space="preserve">/ OR </w:t>
            </w:r>
          </w:p>
          <w:p w14:paraId="30E53B33" w14:textId="77777777" w:rsidR="00AA2D2B" w:rsidRDefault="00AA2D2B" w:rsidP="00F90F35">
            <w:pPr>
              <w:rPr>
                <w:bCs/>
              </w:rPr>
            </w:pPr>
            <w:r w:rsidRPr="00C1346A">
              <w:rPr>
                <w:bCs/>
              </w:rPr>
              <w:t>Health Knowledge, Attitudes, Practice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</w:tcPr>
          <w:p w14:paraId="651CEF76" w14:textId="77777777" w:rsidR="00AA2D2B" w:rsidRDefault="00AA2D2B" w:rsidP="00F90F35">
            <w:r w:rsidRPr="00193575">
              <w:lastRenderedPageBreak/>
              <w:t>1</w:t>
            </w:r>
            <w:r>
              <w:t>,</w:t>
            </w:r>
            <w:r w:rsidRPr="00193575">
              <w:t>068</w:t>
            </w:r>
            <w:r>
              <w:t>,</w:t>
            </w:r>
            <w:r w:rsidRPr="00193575">
              <w:t>104</w:t>
            </w:r>
          </w:p>
        </w:tc>
      </w:tr>
      <w:tr w:rsidR="00AA2D2B" w14:paraId="56880E68" w14:textId="77777777" w:rsidTr="00F90F35">
        <w:tc>
          <w:tcPr>
            <w:tcW w:w="1975" w:type="dxa"/>
          </w:tcPr>
          <w:p w14:paraId="139EE69F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mbo</w:t>
            </w:r>
          </w:p>
        </w:tc>
        <w:tc>
          <w:tcPr>
            <w:tcW w:w="5850" w:type="dxa"/>
          </w:tcPr>
          <w:p w14:paraId="5202141D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1 AND (2 OR 3) AND 4</w:t>
            </w:r>
          </w:p>
        </w:tc>
        <w:tc>
          <w:tcPr>
            <w:tcW w:w="1525" w:type="dxa"/>
          </w:tcPr>
          <w:p w14:paraId="34CA78C6" w14:textId="77777777" w:rsidR="00AA2D2B" w:rsidRDefault="00AA2D2B" w:rsidP="00F90F35">
            <w:r w:rsidRPr="00193575">
              <w:t>225</w:t>
            </w:r>
          </w:p>
        </w:tc>
      </w:tr>
      <w:tr w:rsidR="00AA2D2B" w14:paraId="4DC268E3" w14:textId="77777777" w:rsidTr="00F90F35">
        <w:tc>
          <w:tcPr>
            <w:tcW w:w="1975" w:type="dxa"/>
          </w:tcPr>
          <w:p w14:paraId="3C9D9AC0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</w:tcPr>
          <w:p w14:paraId="054691F8" w14:textId="77777777" w:rsidR="00AA2D2B" w:rsidRDefault="00AA2D2B" w:rsidP="00F90F35">
            <w:r>
              <w:t>N/A</w:t>
            </w:r>
          </w:p>
        </w:tc>
        <w:tc>
          <w:tcPr>
            <w:tcW w:w="1525" w:type="dxa"/>
          </w:tcPr>
          <w:p w14:paraId="7F5A7EE1" w14:textId="77777777" w:rsidR="00AA2D2B" w:rsidRDefault="00AA2D2B" w:rsidP="00F90F35"/>
        </w:tc>
      </w:tr>
      <w:tr w:rsidR="00AA2D2B" w14:paraId="6B75512B" w14:textId="77777777" w:rsidTr="00F90F35">
        <w:tc>
          <w:tcPr>
            <w:tcW w:w="1975" w:type="dxa"/>
          </w:tcPr>
          <w:p w14:paraId="363E9CB7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</w:tcPr>
          <w:p w14:paraId="1B0EE090" w14:textId="77777777" w:rsidR="00AA2D2B" w:rsidRDefault="00AA2D2B" w:rsidP="00F90F35"/>
        </w:tc>
        <w:tc>
          <w:tcPr>
            <w:tcW w:w="1525" w:type="dxa"/>
          </w:tcPr>
          <w:p w14:paraId="24C9C41D" w14:textId="77777777" w:rsidR="00AA2D2B" w:rsidRDefault="00AA2D2B" w:rsidP="00F90F35">
            <w:r w:rsidRPr="00193575">
              <w:t>225</w:t>
            </w:r>
          </w:p>
        </w:tc>
      </w:tr>
    </w:tbl>
    <w:p w14:paraId="0EB7C726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DE9D9" w:themeFill="accent6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633971F6" w14:textId="77777777" w:rsidTr="00F90F35">
        <w:tc>
          <w:tcPr>
            <w:tcW w:w="9350" w:type="dxa"/>
            <w:gridSpan w:val="3"/>
            <w:shd w:val="clear" w:color="auto" w:fill="FDE9D9" w:themeFill="accent6" w:themeFillTint="33"/>
          </w:tcPr>
          <w:p w14:paraId="3B5FBF44" w14:textId="77777777" w:rsidR="00AA2D2B" w:rsidRDefault="00AA2D2B" w:rsidP="00F90F35">
            <w:r>
              <w:t xml:space="preserve">Ovid </w:t>
            </w:r>
            <w:r w:rsidRPr="00754D16">
              <w:t xml:space="preserve">Embase </w:t>
            </w:r>
            <w:proofErr w:type="spellStart"/>
            <w:r w:rsidRPr="00754D16">
              <w:t>Classic+Embase</w:t>
            </w:r>
            <w:proofErr w:type="spellEnd"/>
            <w:r w:rsidRPr="00754D16">
              <w:t xml:space="preserve"> 1947 to 2025 August 06</w:t>
            </w:r>
          </w:p>
        </w:tc>
      </w:tr>
      <w:tr w:rsidR="00AA2D2B" w14:paraId="34087347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2DD5D78A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FDE9D9" w:themeFill="accent6" w:themeFillTint="33"/>
          </w:tcPr>
          <w:p w14:paraId="7FBA958E" w14:textId="77777777" w:rsidR="00AA2D2B" w:rsidRDefault="00AA2D2B" w:rsidP="00F90F35">
            <w:r>
              <w:t>8/8/2025</w:t>
            </w:r>
          </w:p>
        </w:tc>
      </w:tr>
      <w:tr w:rsidR="00AA2D2B" w14:paraId="0EDD397A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433B4D06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5506BE0A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7EB55DD2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3E26DEAC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57F2BE48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167ABC8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(HIV infection* OR </w:t>
            </w:r>
          </w:p>
          <w:p w14:paraId="7D9E6D5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 OR </w:t>
            </w:r>
          </w:p>
          <w:p w14:paraId="41D6741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HIV positive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5B3027A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mother* OR </w:t>
            </w:r>
          </w:p>
          <w:p w14:paraId="616E7D0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regnant OR </w:t>
            </w:r>
          </w:p>
          <w:p w14:paraId="66BF27F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birthing person* OR </w:t>
            </w:r>
          </w:p>
          <w:p w14:paraId="4E6D384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irthing people)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4F15A85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0CE78DD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2A3A079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0F42F1F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gramStart"/>
            <w:r>
              <w:rPr>
                <w:bCs/>
              </w:rPr>
              <w:t>women</w:t>
            </w:r>
            <w:proofErr w:type="gramEnd"/>
            <w:r>
              <w:rPr>
                <w:bCs/>
              </w:rPr>
              <w:t xml:space="preserve"> living with HIV"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1648979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</w:t>
            </w:r>
            <w:r w:rsidRPr="00CB5432">
              <w:rPr>
                <w:bCs/>
              </w:rPr>
              <w:t>Human immunodeficiency virus infection</w:t>
            </w:r>
            <w:r>
              <w:rPr>
                <w:bCs/>
              </w:rPr>
              <w:t xml:space="preserve">/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79EBA0E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exp Pregnant Person/ OR </w:t>
            </w:r>
          </w:p>
          <w:p w14:paraId="5F88376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Mother/ OR Adolescent Mother/))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07C2258A" w14:textId="77777777" w:rsidR="00AA2D2B" w:rsidRDefault="00AA2D2B" w:rsidP="00F90F35">
            <w:r w:rsidRPr="00754D16">
              <w:lastRenderedPageBreak/>
              <w:t>17</w:t>
            </w:r>
            <w:r>
              <w:t>,</w:t>
            </w:r>
            <w:r w:rsidRPr="00754D16">
              <w:t>613</w:t>
            </w:r>
          </w:p>
        </w:tc>
      </w:tr>
      <w:tr w:rsidR="00AA2D2B" w14:paraId="0EC8CC06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74394785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5479ADC1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(infant formula* OR </w:t>
            </w:r>
          </w:p>
          <w:p w14:paraId="5B0BA971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aby formula* OR </w:t>
            </w:r>
          </w:p>
          <w:p w14:paraId="69703634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d OR </w:t>
            </w:r>
          </w:p>
          <w:p w14:paraId="10DC6726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eding OR </w:t>
            </w:r>
          </w:p>
          <w:p w14:paraId="726DD2C0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eding</w:t>
            </w:r>
            <w:proofErr w:type="spellEnd"/>
            <w:r w:rsidRPr="00781542">
              <w:rPr>
                <w:bCs/>
              </w:rPr>
              <w:t xml:space="preserve"> OR </w:t>
            </w:r>
          </w:p>
          <w:p w14:paraId="7A3B078F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ottle feeding OR </w:t>
            </w:r>
          </w:p>
          <w:p w14:paraId="459DE3DF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d</w:t>
            </w:r>
            <w:proofErr w:type="spellEnd"/>
            <w:proofErr w:type="gramStart"/>
            <w:r w:rsidRPr="00781542">
              <w:rPr>
                <w:bCs/>
              </w:rPr>
              <w:t>).</w:t>
            </w:r>
            <w:proofErr w:type="spellStart"/>
            <w:r w:rsidRPr="00781542">
              <w:rPr>
                <w:bCs/>
              </w:rPr>
              <w:t>ti</w:t>
            </w:r>
            <w:proofErr w:type="gramEnd"/>
            <w:r w:rsidRPr="00781542">
              <w:rPr>
                <w:bCs/>
              </w:rPr>
              <w:t>,</w:t>
            </w:r>
            <w:proofErr w:type="gramStart"/>
            <w:r w:rsidRPr="00781542">
              <w:rPr>
                <w:bCs/>
              </w:rPr>
              <w:t>ab,kf</w:t>
            </w:r>
            <w:proofErr w:type="spellEnd"/>
            <w:proofErr w:type="gramEnd"/>
            <w:r w:rsidRPr="00781542">
              <w:rPr>
                <w:bCs/>
              </w:rPr>
              <w:t xml:space="preserve">. OR </w:t>
            </w:r>
          </w:p>
          <w:p w14:paraId="553BC3A4" w14:textId="77777777" w:rsidR="00AA2D2B" w:rsidRPr="00781542" w:rsidRDefault="00AA2D2B" w:rsidP="00F90F35">
            <w:pPr>
              <w:rPr>
                <w:bCs/>
              </w:rPr>
            </w:pPr>
            <w:r w:rsidRPr="00C71F55">
              <w:rPr>
                <w:bCs/>
              </w:rPr>
              <w:t>artificial milk</w:t>
            </w:r>
            <w:r w:rsidRPr="00781542">
              <w:rPr>
                <w:bCs/>
              </w:rPr>
              <w:t xml:space="preserve">/ OR </w:t>
            </w:r>
          </w:p>
          <w:p w14:paraId="70CD5E6A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>Bottle Feeding/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11AC01AC" w14:textId="77777777" w:rsidR="00AA2D2B" w:rsidRDefault="00AA2D2B" w:rsidP="00F90F35">
            <w:r w:rsidRPr="00754D16">
              <w:t>28</w:t>
            </w:r>
            <w:r>
              <w:t>,</w:t>
            </w:r>
            <w:r w:rsidRPr="00754D16">
              <w:t>759</w:t>
            </w:r>
          </w:p>
        </w:tc>
      </w:tr>
      <w:tr w:rsidR="00AA2D2B" w14:paraId="504476A7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4847BFEC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039A8DF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breastfeed* OR </w:t>
            </w:r>
          </w:p>
          <w:p w14:paraId="5B45E0C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 feed* OR </w:t>
            </w:r>
          </w:p>
          <w:p w14:paraId="22CDF3A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fed OR </w:t>
            </w:r>
          </w:p>
          <w:p w14:paraId="5209766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reast fed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50104FB8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Breast Feeding/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1CCF1AD1" w14:textId="77777777" w:rsidR="00AA2D2B" w:rsidRDefault="00AA2D2B" w:rsidP="00F90F35">
            <w:r w:rsidRPr="008C5F58">
              <w:t>103</w:t>
            </w:r>
            <w:r>
              <w:t>,</w:t>
            </w:r>
            <w:r w:rsidRPr="008C5F58">
              <w:t>582</w:t>
            </w:r>
          </w:p>
        </w:tc>
      </w:tr>
      <w:tr w:rsidR="00AA2D2B" w14:paraId="548A412D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6D88BD61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?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31D634D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hysician practice* OR </w:t>
            </w:r>
          </w:p>
          <w:p w14:paraId="01B5E6A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physician knowledge OR </w:t>
            </w:r>
          </w:p>
          <w:p w14:paraId="3A5EB0F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practice* OR </w:t>
            </w:r>
          </w:p>
          <w:p w14:paraId="5DB7F03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knowledge OR </w:t>
            </w:r>
          </w:p>
          <w:p w14:paraId="748646F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 OR </w:t>
            </w:r>
          </w:p>
          <w:p w14:paraId="5E5D504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doctor* practice* OR </w:t>
            </w:r>
          </w:p>
          <w:p w14:paraId="3CDE09B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 practice*" OR </w:t>
            </w:r>
          </w:p>
          <w:p w14:paraId="2D277B5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5EB4560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guideline* </w:t>
            </w:r>
            <w:r w:rsidRPr="00946DC1">
              <w:rPr>
                <w:bCs/>
                <w:color w:val="7030A0"/>
              </w:rPr>
              <w:t xml:space="preserve">ADJ2 </w:t>
            </w:r>
            <w:r>
              <w:rPr>
                <w:bCs/>
              </w:rPr>
              <w:t xml:space="preserve">adhere*) OR </w:t>
            </w:r>
          </w:p>
          <w:p w14:paraId="47545F8C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 OR </w:t>
            </w:r>
          </w:p>
          <w:p w14:paraId="0AE2490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experience* OR </w:t>
            </w:r>
          </w:p>
          <w:p w14:paraId="2617D90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satisfaction OR </w:t>
            </w:r>
          </w:p>
          <w:p w14:paraId="7BEE7CD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preference OR </w:t>
            </w:r>
          </w:p>
          <w:p w14:paraId="0738625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patient compliance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1922088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Practice/ OR </w:t>
            </w:r>
          </w:p>
          <w:p w14:paraId="49AD600F" w14:textId="77777777" w:rsidR="00AA2D2B" w:rsidRDefault="00AA2D2B" w:rsidP="00F90F35">
            <w:pPr>
              <w:rPr>
                <w:bCs/>
              </w:rPr>
            </w:pPr>
            <w:r w:rsidRPr="001F23A9">
              <w:rPr>
                <w:bCs/>
              </w:rPr>
              <w:t>health personnel attitude</w:t>
            </w:r>
            <w:r>
              <w:rPr>
                <w:bCs/>
              </w:rPr>
              <w:t xml:space="preserve">/ OR </w:t>
            </w:r>
          </w:p>
          <w:p w14:paraId="1B4AEA74" w14:textId="77777777" w:rsidR="00AA2D2B" w:rsidRDefault="00AA2D2B" w:rsidP="00F90F35">
            <w:pPr>
              <w:rPr>
                <w:bCs/>
              </w:rPr>
            </w:pPr>
            <w:r w:rsidRPr="008A53A8">
              <w:rPr>
                <w:bCs/>
              </w:rPr>
              <w:t>Clinical Competence</w:t>
            </w:r>
            <w:r>
              <w:rPr>
                <w:bCs/>
              </w:rPr>
              <w:t xml:space="preserve">/ OR </w:t>
            </w:r>
          </w:p>
          <w:p w14:paraId="2411372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rotocol Compliance/ OR </w:t>
            </w:r>
          </w:p>
          <w:p w14:paraId="437E03A0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Preference</w:t>
            </w:r>
            <w:r>
              <w:rPr>
                <w:bCs/>
              </w:rPr>
              <w:t xml:space="preserve">/ OR </w:t>
            </w:r>
          </w:p>
          <w:p w14:paraId="545DE1E6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Satisfaction</w:t>
            </w:r>
            <w:r>
              <w:rPr>
                <w:bCs/>
              </w:rPr>
              <w:t xml:space="preserve">/ OR </w:t>
            </w:r>
          </w:p>
          <w:p w14:paraId="30B0070D" w14:textId="77777777" w:rsidR="00AA2D2B" w:rsidRDefault="00AA2D2B" w:rsidP="00F90F35">
            <w:pPr>
              <w:rPr>
                <w:bCs/>
              </w:rPr>
            </w:pPr>
            <w:r w:rsidRPr="001F23A9">
              <w:rPr>
                <w:bCs/>
              </w:rPr>
              <w:t>doctor patient relationship</w:t>
            </w:r>
            <w:r>
              <w:rPr>
                <w:bCs/>
              </w:rPr>
              <w:t xml:space="preserve">/ OR </w:t>
            </w:r>
          </w:p>
          <w:p w14:paraId="6C0B570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nurse</w:t>
            </w:r>
            <w:r w:rsidRPr="001F23A9">
              <w:rPr>
                <w:bCs/>
              </w:rPr>
              <w:t xml:space="preserve"> patient relationship</w:t>
            </w:r>
            <w:r>
              <w:rPr>
                <w:bCs/>
              </w:rPr>
              <w:t xml:space="preserve">/ OR </w:t>
            </w:r>
          </w:p>
          <w:p w14:paraId="0A16E1E5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Compliance</w:t>
            </w:r>
            <w:r>
              <w:rPr>
                <w:bCs/>
              </w:rPr>
              <w:t xml:space="preserve">/ OR </w:t>
            </w:r>
          </w:p>
          <w:p w14:paraId="2AE4B7C7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 xml:space="preserve">Patient </w:t>
            </w:r>
            <w:r>
              <w:rPr>
                <w:bCs/>
              </w:rPr>
              <w:t xml:space="preserve">Attitude/ OR </w:t>
            </w:r>
          </w:p>
          <w:p w14:paraId="236B1FDE" w14:textId="77777777" w:rsidR="00AA2D2B" w:rsidRDefault="00AA2D2B" w:rsidP="00F90F35">
            <w:pPr>
              <w:rPr>
                <w:bCs/>
              </w:rPr>
            </w:pPr>
            <w:r w:rsidRPr="001F23A9">
              <w:rPr>
                <w:bCs/>
              </w:rPr>
              <w:t>attitude to health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5FB24191" w14:textId="77777777" w:rsidR="00AA2D2B" w:rsidRDefault="00AA2D2B" w:rsidP="00F90F35">
            <w:r w:rsidRPr="008C5F58">
              <w:lastRenderedPageBreak/>
              <w:t>1</w:t>
            </w:r>
            <w:r>
              <w:t>,</w:t>
            </w:r>
            <w:r w:rsidRPr="008C5F58">
              <w:t>615</w:t>
            </w:r>
            <w:r>
              <w:t>,</w:t>
            </w:r>
            <w:r w:rsidRPr="008C5F58">
              <w:t>961</w:t>
            </w:r>
          </w:p>
        </w:tc>
      </w:tr>
      <w:tr w:rsidR="00AA2D2B" w14:paraId="7AE2AB95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56F32B98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mbo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49DC54AA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1 AND (2 OR 3) AND 4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24A8CD8F" w14:textId="77777777" w:rsidR="00AA2D2B" w:rsidRDefault="00AA2D2B" w:rsidP="00F90F35">
            <w:r w:rsidRPr="008C5F58">
              <w:t>325</w:t>
            </w:r>
          </w:p>
        </w:tc>
      </w:tr>
      <w:tr w:rsidR="00AA2D2B" w14:paraId="37BD4E14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64DD5BA7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lastRenderedPageBreak/>
              <w:t>Limits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1B11FE7F" w14:textId="77777777" w:rsidR="00AA2D2B" w:rsidRDefault="00AA2D2B" w:rsidP="00F90F35">
            <w:r>
              <w:t>N/A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1C5D0609" w14:textId="77777777" w:rsidR="00AA2D2B" w:rsidRDefault="00AA2D2B" w:rsidP="00F90F35"/>
        </w:tc>
      </w:tr>
      <w:tr w:rsidR="00AA2D2B" w14:paraId="11F00AB5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746921B1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003E67A2" w14:textId="77777777" w:rsidR="00AA2D2B" w:rsidRDefault="00AA2D2B" w:rsidP="00F90F35"/>
        </w:tc>
        <w:tc>
          <w:tcPr>
            <w:tcW w:w="1525" w:type="dxa"/>
            <w:shd w:val="clear" w:color="auto" w:fill="FDE9D9" w:themeFill="accent6" w:themeFillTint="33"/>
          </w:tcPr>
          <w:p w14:paraId="751A6DB7" w14:textId="77777777" w:rsidR="00AA2D2B" w:rsidRDefault="00AA2D2B" w:rsidP="00F90F35">
            <w:r w:rsidRPr="008C5F58">
              <w:t>325</w:t>
            </w:r>
          </w:p>
        </w:tc>
      </w:tr>
    </w:tbl>
    <w:p w14:paraId="40D781F8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AEEF3" w:themeFill="accent5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2953789D" w14:textId="77777777" w:rsidTr="00F90F35">
        <w:tc>
          <w:tcPr>
            <w:tcW w:w="9350" w:type="dxa"/>
            <w:gridSpan w:val="3"/>
            <w:shd w:val="clear" w:color="auto" w:fill="DAEEF3" w:themeFill="accent5" w:themeFillTint="33"/>
          </w:tcPr>
          <w:p w14:paraId="26A1D41F" w14:textId="77777777" w:rsidR="00AA2D2B" w:rsidRDefault="00AA2D2B" w:rsidP="00F90F35">
            <w:r>
              <w:t xml:space="preserve">Ovid </w:t>
            </w:r>
            <w:r w:rsidRPr="00730B34">
              <w:t>EBM Reviews - Cochrane Central Register of Controlled Trials July 2025</w:t>
            </w:r>
          </w:p>
        </w:tc>
      </w:tr>
      <w:tr w:rsidR="00AA2D2B" w14:paraId="5BED3EB9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0246E03A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DAEEF3" w:themeFill="accent5" w:themeFillTint="33"/>
          </w:tcPr>
          <w:p w14:paraId="7414C598" w14:textId="77777777" w:rsidR="00AA2D2B" w:rsidRDefault="00AA2D2B" w:rsidP="00F90F35">
            <w:r>
              <w:t>8/8/2025</w:t>
            </w:r>
          </w:p>
        </w:tc>
      </w:tr>
      <w:tr w:rsidR="00AA2D2B" w14:paraId="257CE1C2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378C1C58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15282D58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4160467C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1BEB9233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42ED99BB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302F750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(HIV infection* OR </w:t>
            </w:r>
          </w:p>
          <w:p w14:paraId="27A8413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 OR </w:t>
            </w:r>
          </w:p>
          <w:p w14:paraId="7CDAA80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HIV positive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6B6C241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mother* OR </w:t>
            </w:r>
          </w:p>
          <w:p w14:paraId="2EB0D48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regnant OR </w:t>
            </w:r>
          </w:p>
          <w:p w14:paraId="50D620F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irthing person* OR </w:t>
            </w:r>
          </w:p>
          <w:p w14:paraId="41BBD9C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irthing people)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w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5E9F9C8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2C441DE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4C3C690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4497302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gramStart"/>
            <w:r>
              <w:rPr>
                <w:bCs/>
              </w:rPr>
              <w:t>women</w:t>
            </w:r>
            <w:proofErr w:type="gramEnd"/>
            <w:r>
              <w:rPr>
                <w:bCs/>
              </w:rPr>
              <w:t xml:space="preserve"> living with HIV"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w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771E26F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</w:t>
            </w:r>
            <w:r w:rsidRPr="00FE4462">
              <w:rPr>
                <w:bCs/>
              </w:rPr>
              <w:t>HIV Infections</w:t>
            </w:r>
            <w:r>
              <w:rPr>
                <w:bCs/>
              </w:rPr>
              <w:t xml:space="preserve">/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5ACAE9A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regnant People/ OR </w:t>
            </w:r>
          </w:p>
          <w:p w14:paraId="35720CB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Mothers/))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735EEE5E" w14:textId="77777777" w:rsidR="00AA2D2B" w:rsidRDefault="00AA2D2B" w:rsidP="00F90F35">
            <w:r w:rsidRPr="00730B34">
              <w:t>1</w:t>
            </w:r>
            <w:r>
              <w:t>,</w:t>
            </w:r>
            <w:r w:rsidRPr="00730B34">
              <w:t>439</w:t>
            </w:r>
          </w:p>
        </w:tc>
      </w:tr>
      <w:tr w:rsidR="00AA2D2B" w14:paraId="0B7A8385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3754605B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3B0154E2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(infant formula* OR </w:t>
            </w:r>
          </w:p>
          <w:p w14:paraId="3D222311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aby formula* OR </w:t>
            </w:r>
          </w:p>
          <w:p w14:paraId="61A80928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d OR </w:t>
            </w:r>
          </w:p>
          <w:p w14:paraId="06743666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lastRenderedPageBreak/>
              <w:t xml:space="preserve">formula feeding OR </w:t>
            </w:r>
          </w:p>
          <w:p w14:paraId="3357ABFD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eding</w:t>
            </w:r>
            <w:proofErr w:type="spellEnd"/>
            <w:r w:rsidRPr="00781542">
              <w:rPr>
                <w:bCs/>
              </w:rPr>
              <w:t xml:space="preserve"> OR </w:t>
            </w:r>
          </w:p>
          <w:p w14:paraId="456DE6F2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ottle feeding OR </w:t>
            </w:r>
          </w:p>
          <w:p w14:paraId="2441AA2E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d</w:t>
            </w:r>
            <w:proofErr w:type="spellEnd"/>
            <w:proofErr w:type="gramStart"/>
            <w:r w:rsidRPr="00781542">
              <w:rPr>
                <w:bCs/>
              </w:rPr>
              <w:t>).</w:t>
            </w:r>
            <w:proofErr w:type="spellStart"/>
            <w:r w:rsidRPr="00781542">
              <w:rPr>
                <w:bCs/>
              </w:rPr>
              <w:t>ti</w:t>
            </w:r>
            <w:proofErr w:type="gramEnd"/>
            <w:r w:rsidRPr="00781542">
              <w:rPr>
                <w:bCs/>
              </w:rPr>
              <w:t>,</w:t>
            </w:r>
            <w:proofErr w:type="gramStart"/>
            <w:r w:rsidRPr="00781542">
              <w:rPr>
                <w:bCs/>
              </w:rPr>
              <w:t>ab,k</w:t>
            </w:r>
            <w:r>
              <w:rPr>
                <w:bCs/>
              </w:rPr>
              <w:t>w</w:t>
            </w:r>
            <w:proofErr w:type="spellEnd"/>
            <w:proofErr w:type="gramEnd"/>
            <w:r w:rsidRPr="00781542">
              <w:rPr>
                <w:bCs/>
              </w:rPr>
              <w:t xml:space="preserve">. OR </w:t>
            </w:r>
          </w:p>
          <w:p w14:paraId="062A7F81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Infant Formula/ OR </w:t>
            </w:r>
          </w:p>
          <w:p w14:paraId="276A34B5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>Bottle Feeding/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3074CA1D" w14:textId="77777777" w:rsidR="00AA2D2B" w:rsidRDefault="00AA2D2B" w:rsidP="00F90F35">
            <w:r w:rsidRPr="00730B34">
              <w:lastRenderedPageBreak/>
              <w:t>2</w:t>
            </w:r>
            <w:r>
              <w:t>,</w:t>
            </w:r>
            <w:r w:rsidRPr="00730B34">
              <w:t>766</w:t>
            </w:r>
          </w:p>
        </w:tc>
      </w:tr>
      <w:tr w:rsidR="00AA2D2B" w14:paraId="58494338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761435A4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005ADAD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breastfeed* OR </w:t>
            </w:r>
          </w:p>
          <w:p w14:paraId="388AA3D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 feed* OR </w:t>
            </w:r>
          </w:p>
          <w:p w14:paraId="39BCC70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fed OR </w:t>
            </w:r>
          </w:p>
          <w:p w14:paraId="1A2D125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reast fed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w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4E248A09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Breast Feeding/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6AD06896" w14:textId="77777777" w:rsidR="00AA2D2B" w:rsidRDefault="00AA2D2B" w:rsidP="00F90F35">
            <w:r w:rsidRPr="00730B34">
              <w:t>12</w:t>
            </w:r>
            <w:r>
              <w:t>,</w:t>
            </w:r>
            <w:r w:rsidRPr="00730B34">
              <w:t>329</w:t>
            </w:r>
          </w:p>
        </w:tc>
      </w:tr>
      <w:tr w:rsidR="00AA2D2B" w14:paraId="163BF746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0DA49795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?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7E57F99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hysician practice* OR </w:t>
            </w:r>
          </w:p>
          <w:p w14:paraId="100F9E4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hysician knowledge OR </w:t>
            </w:r>
          </w:p>
          <w:p w14:paraId="4237E41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practice* OR </w:t>
            </w:r>
          </w:p>
          <w:p w14:paraId="7535CEB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knowledge OR </w:t>
            </w:r>
          </w:p>
          <w:p w14:paraId="2C495C6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 OR </w:t>
            </w:r>
          </w:p>
          <w:p w14:paraId="156B1F0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doctor* practice* OR </w:t>
            </w:r>
          </w:p>
          <w:p w14:paraId="4993400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 practice*" OR </w:t>
            </w:r>
          </w:p>
          <w:p w14:paraId="310CA55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4D2EB43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guideline* </w:t>
            </w:r>
            <w:r w:rsidRPr="00946DC1">
              <w:rPr>
                <w:bCs/>
                <w:color w:val="7030A0"/>
              </w:rPr>
              <w:t xml:space="preserve">ADJ2 </w:t>
            </w:r>
            <w:r>
              <w:rPr>
                <w:bCs/>
              </w:rPr>
              <w:t xml:space="preserve">adhere*) OR </w:t>
            </w:r>
          </w:p>
          <w:p w14:paraId="13C3BC9B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 OR </w:t>
            </w:r>
          </w:p>
          <w:p w14:paraId="5727430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experience* OR </w:t>
            </w:r>
          </w:p>
          <w:p w14:paraId="184235C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satisfaction OR </w:t>
            </w:r>
          </w:p>
          <w:p w14:paraId="3F16313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preference OR </w:t>
            </w:r>
          </w:p>
          <w:p w14:paraId="516BED7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patient compliance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w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3481D52F" w14:textId="77777777" w:rsidR="00AA2D2B" w:rsidRDefault="00AA2D2B" w:rsidP="00F90F35">
            <w:pPr>
              <w:rPr>
                <w:bCs/>
              </w:rPr>
            </w:pPr>
            <w:r w:rsidRPr="007B473B">
              <w:rPr>
                <w:bCs/>
              </w:rPr>
              <w:lastRenderedPageBreak/>
              <w:t>Practice Patterns, Physicians'</w:t>
            </w:r>
            <w:r>
              <w:rPr>
                <w:bCs/>
              </w:rPr>
              <w:t xml:space="preserve">/ OR </w:t>
            </w:r>
          </w:p>
          <w:p w14:paraId="73DC3593" w14:textId="77777777" w:rsidR="00AA2D2B" w:rsidRDefault="00AA2D2B" w:rsidP="00F90F35">
            <w:pPr>
              <w:rPr>
                <w:bCs/>
              </w:rPr>
            </w:pPr>
            <w:r w:rsidRPr="00217DD2">
              <w:rPr>
                <w:bCs/>
              </w:rPr>
              <w:t>Attitude of Health Personnel</w:t>
            </w:r>
            <w:r>
              <w:rPr>
                <w:bCs/>
              </w:rPr>
              <w:t xml:space="preserve">/ OR </w:t>
            </w:r>
          </w:p>
          <w:p w14:paraId="62004FDF" w14:textId="77777777" w:rsidR="00AA2D2B" w:rsidRDefault="00AA2D2B" w:rsidP="00F90F35">
            <w:pPr>
              <w:rPr>
                <w:bCs/>
              </w:rPr>
            </w:pPr>
            <w:r w:rsidRPr="008A53A8">
              <w:rPr>
                <w:bCs/>
              </w:rPr>
              <w:t>Clinical Competence</w:t>
            </w:r>
            <w:r>
              <w:rPr>
                <w:bCs/>
              </w:rPr>
              <w:t xml:space="preserve">/ OR </w:t>
            </w:r>
          </w:p>
          <w:p w14:paraId="41050770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Guideline Adherence</w:t>
            </w:r>
            <w:r>
              <w:rPr>
                <w:bCs/>
              </w:rPr>
              <w:t xml:space="preserve">/ OR </w:t>
            </w:r>
          </w:p>
          <w:p w14:paraId="78FB1CF7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Preference</w:t>
            </w:r>
            <w:r>
              <w:rPr>
                <w:bCs/>
              </w:rPr>
              <w:t xml:space="preserve">/ OR </w:t>
            </w:r>
          </w:p>
          <w:p w14:paraId="5493224B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Satisfaction</w:t>
            </w:r>
            <w:r>
              <w:rPr>
                <w:bCs/>
              </w:rPr>
              <w:t xml:space="preserve">/ OR </w:t>
            </w:r>
          </w:p>
          <w:p w14:paraId="2B978D1C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hysician-Patient Relations</w:t>
            </w:r>
            <w:r>
              <w:rPr>
                <w:bCs/>
              </w:rPr>
              <w:t xml:space="preserve">/ OR </w:t>
            </w:r>
          </w:p>
          <w:p w14:paraId="700D3A4B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Compliance</w:t>
            </w:r>
            <w:r>
              <w:rPr>
                <w:bCs/>
              </w:rPr>
              <w:t xml:space="preserve">/ OR </w:t>
            </w:r>
          </w:p>
          <w:p w14:paraId="46824841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Acceptance of Health Care</w:t>
            </w:r>
            <w:r>
              <w:rPr>
                <w:bCs/>
              </w:rPr>
              <w:t xml:space="preserve">/ OR </w:t>
            </w:r>
          </w:p>
          <w:p w14:paraId="0F1ACCF1" w14:textId="77777777" w:rsidR="00AA2D2B" w:rsidRDefault="00AA2D2B" w:rsidP="00F90F35">
            <w:pPr>
              <w:rPr>
                <w:bCs/>
              </w:rPr>
            </w:pPr>
            <w:r w:rsidRPr="00C1346A">
              <w:rPr>
                <w:bCs/>
              </w:rPr>
              <w:t>Health Knowledge, Attitudes, Practice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1234FF89" w14:textId="77777777" w:rsidR="00AA2D2B" w:rsidRDefault="00AA2D2B" w:rsidP="00F90F35">
            <w:r w:rsidRPr="00730B34">
              <w:lastRenderedPageBreak/>
              <w:t>114</w:t>
            </w:r>
            <w:r>
              <w:t>,</w:t>
            </w:r>
            <w:r w:rsidRPr="00730B34">
              <w:t>654</w:t>
            </w:r>
          </w:p>
        </w:tc>
      </w:tr>
      <w:tr w:rsidR="00AA2D2B" w14:paraId="52D91660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1589FD5E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mbo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69C9B6D1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1 AND (2 OR 3) AND 4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7A776E8D" w14:textId="77777777" w:rsidR="00AA2D2B" w:rsidRDefault="00AA2D2B" w:rsidP="00F90F35">
            <w:r w:rsidRPr="00730B34">
              <w:t>22</w:t>
            </w:r>
          </w:p>
        </w:tc>
      </w:tr>
      <w:tr w:rsidR="00AA2D2B" w14:paraId="1E9DD2BA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6D3C4427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3C0F7FDC" w14:textId="77777777" w:rsidR="00AA2D2B" w:rsidRDefault="00AA2D2B" w:rsidP="00F90F35">
            <w:r>
              <w:t>N/A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39A8DFC8" w14:textId="77777777" w:rsidR="00AA2D2B" w:rsidRDefault="00AA2D2B" w:rsidP="00F90F35"/>
        </w:tc>
      </w:tr>
      <w:tr w:rsidR="00AA2D2B" w14:paraId="023693BC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27A9DF98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3AF3A2A3" w14:textId="77777777" w:rsidR="00AA2D2B" w:rsidRDefault="00AA2D2B" w:rsidP="00F90F35"/>
        </w:tc>
        <w:tc>
          <w:tcPr>
            <w:tcW w:w="1525" w:type="dxa"/>
            <w:shd w:val="clear" w:color="auto" w:fill="DAEEF3" w:themeFill="accent5" w:themeFillTint="33"/>
          </w:tcPr>
          <w:p w14:paraId="2FB30794" w14:textId="77777777" w:rsidR="00AA2D2B" w:rsidRDefault="00AA2D2B" w:rsidP="00F90F35">
            <w:r w:rsidRPr="00730B34">
              <w:t>22</w:t>
            </w:r>
          </w:p>
        </w:tc>
      </w:tr>
    </w:tbl>
    <w:p w14:paraId="02CE340B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E5DFEC" w:themeFill="accent4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4F00FAAB" w14:textId="77777777" w:rsidTr="00F90F35">
        <w:tc>
          <w:tcPr>
            <w:tcW w:w="9350" w:type="dxa"/>
            <w:gridSpan w:val="3"/>
            <w:shd w:val="clear" w:color="auto" w:fill="E5DFEC" w:themeFill="accent4" w:themeFillTint="33"/>
          </w:tcPr>
          <w:p w14:paraId="3BAF4BF0" w14:textId="77777777" w:rsidR="00AA2D2B" w:rsidRDefault="00AA2D2B" w:rsidP="00F90F35">
            <w:r>
              <w:t>CINAHL Ultimate (EBSCOhost)</w:t>
            </w:r>
          </w:p>
        </w:tc>
      </w:tr>
      <w:tr w:rsidR="00AA2D2B" w14:paraId="16A5C13C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739D4510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E5DFEC" w:themeFill="accent4" w:themeFillTint="33"/>
          </w:tcPr>
          <w:p w14:paraId="736F79EF" w14:textId="77777777" w:rsidR="00AA2D2B" w:rsidRDefault="00AA2D2B" w:rsidP="00F90F35">
            <w:r>
              <w:t>8/8/2025</w:t>
            </w:r>
          </w:p>
        </w:tc>
      </w:tr>
      <w:tr w:rsidR="00AA2D2B" w14:paraId="17D403BE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6FF2D490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51D19A3D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7116EECC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5FD28BAE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3BA05EC6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1260A81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XB (("HIV infection*" OR </w:t>
            </w:r>
          </w:p>
          <w:p w14:paraId="211D9C9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" OR </w:t>
            </w:r>
          </w:p>
          <w:p w14:paraId="080C96E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HIV positive"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6606248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"mother*" OR </w:t>
            </w:r>
          </w:p>
          <w:p w14:paraId="14B3947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egnant" OR </w:t>
            </w:r>
          </w:p>
          <w:p w14:paraId="4852D7F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" OR </w:t>
            </w:r>
          </w:p>
          <w:p w14:paraId="2D3416E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"birthing people")) OR </w:t>
            </w:r>
          </w:p>
          <w:p w14:paraId="425FF656" w14:textId="77777777" w:rsidR="00AA2D2B" w:rsidRDefault="00AA2D2B" w:rsidP="00F90F35">
            <w:pPr>
              <w:rPr>
                <w:bCs/>
              </w:rPr>
            </w:pPr>
            <w:r w:rsidRPr="00ED032B">
              <w:t>XB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</w:rPr>
              <w:t>(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767A073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4274089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7879B46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women living with HIV") OR </w:t>
            </w:r>
          </w:p>
          <w:p w14:paraId="700B052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MH ("</w:t>
            </w:r>
            <w:r w:rsidRPr="00FE4462">
              <w:rPr>
                <w:bCs/>
              </w:rPr>
              <w:t>HIV Infections</w:t>
            </w:r>
            <w:r>
              <w:rPr>
                <w:bCs/>
              </w:rPr>
              <w:t xml:space="preserve">" </w:t>
            </w:r>
            <w:r w:rsidRPr="00F904C2">
              <w:rPr>
                <w:bCs/>
                <w:color w:val="7030A0"/>
              </w:rPr>
              <w:t xml:space="preserve">AND </w:t>
            </w:r>
            <w:r>
              <w:rPr>
                <w:bCs/>
              </w:rPr>
              <w:t xml:space="preserve"> </w:t>
            </w:r>
          </w:p>
          <w:p w14:paraId="71D156F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Mothers+")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07018185" w14:textId="77777777" w:rsidR="00AA2D2B" w:rsidRDefault="00AA2D2B" w:rsidP="00F90F35">
            <w:r w:rsidRPr="0054433A">
              <w:lastRenderedPageBreak/>
              <w:t>5,093</w:t>
            </w:r>
          </w:p>
        </w:tc>
      </w:tr>
      <w:tr w:rsidR="00AA2D2B" w14:paraId="0F3E186D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2B456D2D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217A1E75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XB </w:t>
            </w:r>
            <w:r w:rsidRPr="00781542">
              <w:rPr>
                <w:bCs/>
              </w:rPr>
              <w:t>(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>infant formula*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64EF3070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aby formula*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472232E5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formula fed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06075EDA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formula feeding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63CE74A2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781542">
              <w:rPr>
                <w:bCs/>
              </w:rPr>
              <w:t>bottlefeeding</w:t>
            </w:r>
            <w:proofErr w:type="spellEnd"/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025D67D6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ottle feeding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54652F51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781542">
              <w:rPr>
                <w:bCs/>
              </w:rPr>
              <w:t>bottlefed</w:t>
            </w:r>
            <w:proofErr w:type="spellEnd"/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) OR </w:t>
            </w:r>
          </w:p>
          <w:p w14:paraId="48D52792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MH ("</w:t>
            </w:r>
            <w:r w:rsidRPr="00781542">
              <w:rPr>
                <w:bCs/>
              </w:rPr>
              <w:t>Infant Formula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345BE129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ottle Feeding</w:t>
            </w:r>
            <w:r>
              <w:rPr>
                <w:bCs/>
              </w:rPr>
              <w:t>")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43D9A28F" w14:textId="77777777" w:rsidR="00AA2D2B" w:rsidRDefault="00AA2D2B" w:rsidP="00F90F35">
            <w:r w:rsidRPr="0054433A">
              <w:t>8,316</w:t>
            </w:r>
          </w:p>
        </w:tc>
      </w:tr>
      <w:tr w:rsidR="00AA2D2B" w14:paraId="471F2E2E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5C3BC438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7BE38224" w14:textId="77777777" w:rsidR="00AA2D2B" w:rsidRDefault="00AA2D2B" w:rsidP="00F90F35">
            <w:pPr>
              <w:rPr>
                <w:bCs/>
              </w:rPr>
            </w:pPr>
            <w:r w:rsidRPr="00ED032B">
              <w:t xml:space="preserve">XB </w:t>
            </w:r>
            <w:r>
              <w:rPr>
                <w:bCs/>
              </w:rPr>
              <w:t xml:space="preserve">("breastfeed*" OR </w:t>
            </w:r>
          </w:p>
          <w:p w14:paraId="62048B3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reast feed*" OR </w:t>
            </w:r>
          </w:p>
          <w:p w14:paraId="635D018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reastfed" OR </w:t>
            </w:r>
          </w:p>
          <w:p w14:paraId="0211C99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reast fed") OR </w:t>
            </w:r>
          </w:p>
          <w:p w14:paraId="7F6F0B8D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MH ("Breast Feeding+")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621B29CB" w14:textId="77777777" w:rsidR="00AA2D2B" w:rsidRDefault="00AA2D2B" w:rsidP="00F90F35">
            <w:r w:rsidRPr="0054433A">
              <w:t>40,662</w:t>
            </w:r>
          </w:p>
        </w:tc>
      </w:tr>
      <w:tr w:rsidR="00AA2D2B" w14:paraId="5E6EBCE0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123B87F6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10DB956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XB ("physician practice*" OR </w:t>
            </w:r>
          </w:p>
          <w:p w14:paraId="52FF4A4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hysician knowledge" OR </w:t>
            </w:r>
          </w:p>
          <w:p w14:paraId="26D0CED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practice*" OR </w:t>
            </w:r>
          </w:p>
          <w:p w14:paraId="339D156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knowledge" OR </w:t>
            </w:r>
          </w:p>
          <w:p w14:paraId="2C4A184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"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" OR </w:t>
            </w:r>
          </w:p>
          <w:p w14:paraId="3193620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doctor* practice*" OR </w:t>
            </w:r>
          </w:p>
          <w:p w14:paraId="7E24330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 practice*" OR </w:t>
            </w:r>
          </w:p>
          <w:p w14:paraId="4DC786B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7A88D4C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"guideline*" </w:t>
            </w:r>
            <w:r w:rsidRPr="00ED032B">
              <w:rPr>
                <w:bCs/>
                <w:color w:val="7030A0"/>
              </w:rPr>
              <w:t>N2</w:t>
            </w:r>
            <w:r>
              <w:rPr>
                <w:bCs/>
              </w:rPr>
              <w:t xml:space="preserve"> "adhere*") OR </w:t>
            </w:r>
          </w:p>
          <w:p w14:paraId="6E58BC0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" OR </w:t>
            </w:r>
          </w:p>
          <w:p w14:paraId="5D312BD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experience*" OR </w:t>
            </w:r>
          </w:p>
          <w:p w14:paraId="426B708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satisfaction" OR </w:t>
            </w:r>
          </w:p>
          <w:p w14:paraId="2EC7F4C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preference" OR </w:t>
            </w:r>
          </w:p>
          <w:p w14:paraId="48076AE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compliance") OR </w:t>
            </w:r>
          </w:p>
          <w:p w14:paraId="5F9D51F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MH ("</w:t>
            </w:r>
            <w:r w:rsidRPr="007B473B">
              <w:rPr>
                <w:bCs/>
              </w:rPr>
              <w:t>Practice Patterns</w:t>
            </w:r>
            <w:r>
              <w:rPr>
                <w:bCs/>
              </w:rPr>
              <w:t xml:space="preserve">" OR </w:t>
            </w:r>
          </w:p>
          <w:p w14:paraId="315DA0E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C825F7">
              <w:rPr>
                <w:bCs/>
              </w:rPr>
              <w:t>Professional Practice, Evidence-Based</w:t>
            </w:r>
            <w:r>
              <w:rPr>
                <w:bCs/>
              </w:rPr>
              <w:t xml:space="preserve">+" OR </w:t>
            </w:r>
          </w:p>
          <w:p w14:paraId="6FF3B98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217DD2">
              <w:rPr>
                <w:bCs/>
              </w:rPr>
              <w:t>Attitude of Health Personnel</w:t>
            </w:r>
            <w:r>
              <w:rPr>
                <w:bCs/>
              </w:rPr>
              <w:t xml:space="preserve">" OR </w:t>
            </w:r>
          </w:p>
          <w:p w14:paraId="74206B0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8A53A8">
              <w:rPr>
                <w:bCs/>
              </w:rPr>
              <w:t>Clinical Competence</w:t>
            </w:r>
            <w:r>
              <w:rPr>
                <w:bCs/>
              </w:rPr>
              <w:t xml:space="preserve">" OR </w:t>
            </w:r>
          </w:p>
          <w:p w14:paraId="1AB7757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E20162">
              <w:rPr>
                <w:bCs/>
              </w:rPr>
              <w:t>Guideline Adherence</w:t>
            </w:r>
            <w:r>
              <w:rPr>
                <w:bCs/>
              </w:rPr>
              <w:t xml:space="preserve">" OR </w:t>
            </w:r>
          </w:p>
          <w:p w14:paraId="0B22227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9C615D">
              <w:rPr>
                <w:bCs/>
              </w:rPr>
              <w:t>Patient Preference</w:t>
            </w:r>
            <w:r>
              <w:rPr>
                <w:bCs/>
              </w:rPr>
              <w:t xml:space="preserve">" OR </w:t>
            </w:r>
          </w:p>
          <w:p w14:paraId="378FCBC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9C615D">
              <w:rPr>
                <w:bCs/>
              </w:rPr>
              <w:t>Patient Satisfaction</w:t>
            </w:r>
            <w:r>
              <w:rPr>
                <w:bCs/>
              </w:rPr>
              <w:t xml:space="preserve">" OR </w:t>
            </w:r>
          </w:p>
          <w:p w14:paraId="22884CE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C825F7">
              <w:rPr>
                <w:bCs/>
              </w:rPr>
              <w:t>Physician-Patient Relations</w:t>
            </w:r>
            <w:r>
              <w:rPr>
                <w:bCs/>
              </w:rPr>
              <w:t xml:space="preserve">" OR </w:t>
            </w:r>
          </w:p>
          <w:p w14:paraId="61FB370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Nurse</w:t>
            </w:r>
            <w:r w:rsidRPr="00C825F7">
              <w:rPr>
                <w:bCs/>
              </w:rPr>
              <w:t>-Patient Relations</w:t>
            </w:r>
            <w:r>
              <w:rPr>
                <w:bCs/>
              </w:rPr>
              <w:t xml:space="preserve">" OR </w:t>
            </w:r>
          </w:p>
          <w:p w14:paraId="7D7BAE3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9C615D">
              <w:rPr>
                <w:bCs/>
              </w:rPr>
              <w:t>Patient Compliance</w:t>
            </w:r>
            <w:r>
              <w:rPr>
                <w:bCs/>
              </w:rPr>
              <w:t xml:space="preserve">" OR </w:t>
            </w:r>
          </w:p>
          <w:p w14:paraId="0CD81CB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Attitude to Health")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59D1BDE4" w14:textId="77777777" w:rsidR="00AA2D2B" w:rsidRDefault="00AA2D2B" w:rsidP="00F90F35">
            <w:r w:rsidRPr="0054433A">
              <w:lastRenderedPageBreak/>
              <w:t>536,364</w:t>
            </w:r>
          </w:p>
        </w:tc>
      </w:tr>
      <w:tr w:rsidR="00AA2D2B" w14:paraId="14FAAC36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5950D08A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mbo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0C5D1EF2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1 AND (2 OR 3) AND 4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6B78D119" w14:textId="77777777" w:rsidR="00AA2D2B" w:rsidRDefault="00AA2D2B" w:rsidP="00F90F35">
            <w:r w:rsidRPr="0054433A">
              <w:t>84</w:t>
            </w:r>
          </w:p>
        </w:tc>
      </w:tr>
      <w:tr w:rsidR="00AA2D2B" w14:paraId="21E9DE13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6FAD5E78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690E0D0A" w14:textId="77777777" w:rsidR="00AA2D2B" w:rsidRDefault="00AA2D2B" w:rsidP="00F90F35">
            <w:r>
              <w:t>N/A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5B1724C1" w14:textId="77777777" w:rsidR="00AA2D2B" w:rsidRDefault="00AA2D2B" w:rsidP="00F90F35"/>
        </w:tc>
      </w:tr>
      <w:tr w:rsidR="00AA2D2B" w14:paraId="6BFEB032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23F95034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2E869171" w14:textId="77777777" w:rsidR="00AA2D2B" w:rsidRDefault="00AA2D2B" w:rsidP="00F90F35"/>
        </w:tc>
        <w:tc>
          <w:tcPr>
            <w:tcW w:w="1525" w:type="dxa"/>
            <w:shd w:val="clear" w:color="auto" w:fill="E5DFEC" w:themeFill="accent4" w:themeFillTint="33"/>
          </w:tcPr>
          <w:p w14:paraId="7B865884" w14:textId="77777777" w:rsidR="00AA2D2B" w:rsidRDefault="00AA2D2B" w:rsidP="00F90F35">
            <w:r w:rsidRPr="0054433A">
              <w:t>84</w:t>
            </w:r>
          </w:p>
        </w:tc>
      </w:tr>
    </w:tbl>
    <w:p w14:paraId="24BA4BE7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EAF1DD" w:themeFill="accent3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574F34D8" w14:textId="77777777" w:rsidTr="00F90F35">
        <w:tc>
          <w:tcPr>
            <w:tcW w:w="9350" w:type="dxa"/>
            <w:gridSpan w:val="3"/>
            <w:shd w:val="clear" w:color="auto" w:fill="EAF1DD" w:themeFill="accent3" w:themeFillTint="33"/>
          </w:tcPr>
          <w:p w14:paraId="19FE9963" w14:textId="77777777" w:rsidR="00AA2D2B" w:rsidRDefault="00AA2D2B" w:rsidP="00F90F35">
            <w:r>
              <w:t>Web of Science Core Collection: All Editions</w:t>
            </w:r>
          </w:p>
        </w:tc>
      </w:tr>
      <w:tr w:rsidR="00AA2D2B" w14:paraId="17C5C870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14AB200F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EAF1DD" w:themeFill="accent3" w:themeFillTint="33"/>
          </w:tcPr>
          <w:p w14:paraId="03F98DE9" w14:textId="77777777" w:rsidR="00AA2D2B" w:rsidRDefault="00AA2D2B" w:rsidP="00F90F35">
            <w:r>
              <w:t>8/8/2025</w:t>
            </w:r>
          </w:p>
        </w:tc>
      </w:tr>
      <w:tr w:rsidR="00AA2D2B" w14:paraId="6AA183AE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19A72B49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3D3444A5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193A3F77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466D0F9D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5145A70A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78261BF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(</w:t>
            </w:r>
            <w:proofErr w:type="gramEnd"/>
            <w:r>
              <w:rPr>
                <w:bCs/>
              </w:rPr>
              <w:t xml:space="preserve">("HIV infection*" OR </w:t>
            </w:r>
          </w:p>
          <w:p w14:paraId="690CFF0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" OR </w:t>
            </w:r>
          </w:p>
          <w:p w14:paraId="32A0468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HIV positive"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49BF39A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"mother*" OR </w:t>
            </w:r>
          </w:p>
          <w:p w14:paraId="4812CE5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egnant" OR </w:t>
            </w:r>
          </w:p>
          <w:p w14:paraId="148305A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" OR </w:t>
            </w:r>
          </w:p>
          <w:p w14:paraId="017C789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")) OR </w:t>
            </w:r>
          </w:p>
          <w:p w14:paraId="1F29FC30" w14:textId="77777777" w:rsidR="00AA2D2B" w:rsidRDefault="00AA2D2B" w:rsidP="00F90F35">
            <w:pPr>
              <w:rPr>
                <w:bCs/>
              </w:rPr>
            </w:pPr>
            <w:r>
              <w:t>TS</w:t>
            </w:r>
            <w:proofErr w:type="gramStart"/>
            <w:r>
              <w:t>=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>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28BC890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63E2348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7806638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women living with HIV")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28259FB8" w14:textId="77777777" w:rsidR="00AA2D2B" w:rsidRDefault="00AA2D2B" w:rsidP="00F90F35">
            <w:r w:rsidRPr="00083375">
              <w:t>10,538</w:t>
            </w:r>
          </w:p>
        </w:tc>
      </w:tr>
      <w:tr w:rsidR="00AA2D2B" w14:paraId="050C1630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60FCD599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5E9B2712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</w:t>
            </w:r>
            <w:r w:rsidRPr="00781542">
              <w:rPr>
                <w:bCs/>
              </w:rPr>
              <w:t>(</w:t>
            </w:r>
            <w:proofErr w:type="gramEnd"/>
            <w:r>
              <w:rPr>
                <w:bCs/>
              </w:rPr>
              <w:t>"</w:t>
            </w:r>
            <w:r w:rsidRPr="00781542">
              <w:rPr>
                <w:bCs/>
              </w:rPr>
              <w:t>infant formula*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0136CB3D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aby formula*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2E1F93A4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formula fed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0C6FC210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formula feeding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3674A9BB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781542">
              <w:rPr>
                <w:bCs/>
              </w:rPr>
              <w:t>bottlefeeding</w:t>
            </w:r>
            <w:proofErr w:type="spellEnd"/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34A038D3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ottle feeding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01B0B632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781542">
              <w:rPr>
                <w:bCs/>
              </w:rPr>
              <w:t>bottlefed</w:t>
            </w:r>
            <w:proofErr w:type="spellEnd"/>
            <w:r>
              <w:rPr>
                <w:bCs/>
              </w:rPr>
              <w:t>"</w:t>
            </w:r>
            <w:r w:rsidRPr="00781542">
              <w:rPr>
                <w:bCs/>
              </w:rPr>
              <w:t>)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734A50D6" w14:textId="77777777" w:rsidR="00AA2D2B" w:rsidRDefault="00AA2D2B" w:rsidP="00F90F35">
            <w:r w:rsidRPr="00083375">
              <w:t>16,457</w:t>
            </w:r>
          </w:p>
        </w:tc>
      </w:tr>
      <w:tr w:rsidR="00AA2D2B" w14:paraId="49C5A6C6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3BBBDDF8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313F4537" w14:textId="77777777" w:rsidR="00AA2D2B" w:rsidRDefault="00AA2D2B" w:rsidP="00F90F35">
            <w:pPr>
              <w:rPr>
                <w:bCs/>
              </w:rPr>
            </w:pPr>
            <w:r>
              <w:t>TS</w:t>
            </w:r>
            <w:proofErr w:type="gramStart"/>
            <w:r>
              <w:t>=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"breastfeed*" OR </w:t>
            </w:r>
          </w:p>
          <w:p w14:paraId="634F2BD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reast feed*" OR </w:t>
            </w:r>
          </w:p>
          <w:p w14:paraId="6F50CCC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"breastfed" OR </w:t>
            </w:r>
          </w:p>
          <w:p w14:paraId="09CD2F63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"breast fed")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1F9F9FE4" w14:textId="77777777" w:rsidR="00AA2D2B" w:rsidRDefault="00AA2D2B" w:rsidP="00F90F35">
            <w:r w:rsidRPr="00083375">
              <w:lastRenderedPageBreak/>
              <w:t>56,838</w:t>
            </w:r>
          </w:p>
        </w:tc>
      </w:tr>
      <w:tr w:rsidR="00AA2D2B" w14:paraId="407E3835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3E9BD591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?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7B5CFB2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(</w:t>
            </w:r>
            <w:proofErr w:type="gramEnd"/>
            <w:r>
              <w:rPr>
                <w:bCs/>
              </w:rPr>
              <w:t xml:space="preserve">"physician practice*" OR </w:t>
            </w:r>
          </w:p>
          <w:p w14:paraId="391B30E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hysician knowledge" OR </w:t>
            </w:r>
          </w:p>
          <w:p w14:paraId="6330CB6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practice*" OR </w:t>
            </w:r>
          </w:p>
          <w:p w14:paraId="61F7864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knowledge" OR </w:t>
            </w:r>
          </w:p>
          <w:p w14:paraId="6FE65E0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" OR </w:t>
            </w:r>
          </w:p>
          <w:p w14:paraId="73B21A6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doctor* practice*" OR </w:t>
            </w:r>
          </w:p>
          <w:p w14:paraId="12AB653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 practice*" OR </w:t>
            </w:r>
          </w:p>
          <w:p w14:paraId="5457B93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4468531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"guideline*" </w:t>
            </w:r>
            <w:r w:rsidRPr="00ED032B">
              <w:rPr>
                <w:bCs/>
                <w:color w:val="7030A0"/>
              </w:rPr>
              <w:t>N2</w:t>
            </w:r>
            <w:r>
              <w:rPr>
                <w:bCs/>
              </w:rPr>
              <w:t xml:space="preserve"> "adhere*") OR </w:t>
            </w:r>
          </w:p>
          <w:p w14:paraId="7148350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" OR </w:t>
            </w:r>
          </w:p>
          <w:p w14:paraId="7A26422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experience*" OR </w:t>
            </w:r>
          </w:p>
          <w:p w14:paraId="28C597E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satisfaction" OR </w:t>
            </w:r>
          </w:p>
          <w:p w14:paraId="3F60835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preference" OR </w:t>
            </w:r>
          </w:p>
          <w:p w14:paraId="749C141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patient compliance")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22BCCFD7" w14:textId="77777777" w:rsidR="00AA2D2B" w:rsidRDefault="00AA2D2B" w:rsidP="00F90F35">
            <w:r w:rsidRPr="00083375">
              <w:t>438,881</w:t>
            </w:r>
          </w:p>
        </w:tc>
      </w:tr>
      <w:tr w:rsidR="00AA2D2B" w14:paraId="7598F189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453F1F92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mbo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21AB0779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#1 AND (#2 OR #3) AND #4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394A61DB" w14:textId="77777777" w:rsidR="00AA2D2B" w:rsidRDefault="00AA2D2B" w:rsidP="00F90F35">
            <w:r w:rsidRPr="00083375">
              <w:t>10</w:t>
            </w:r>
          </w:p>
        </w:tc>
      </w:tr>
      <w:tr w:rsidR="00AA2D2B" w14:paraId="2011B724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077712F4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7E1EC99E" w14:textId="77777777" w:rsidR="00AA2D2B" w:rsidRDefault="00AA2D2B" w:rsidP="00F90F35">
            <w:r>
              <w:t>N/A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7E29AE54" w14:textId="77777777" w:rsidR="00AA2D2B" w:rsidRDefault="00AA2D2B" w:rsidP="00F90F35"/>
        </w:tc>
      </w:tr>
      <w:tr w:rsidR="00AA2D2B" w14:paraId="39947EED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62ABA5D6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6E05E0B3" w14:textId="77777777" w:rsidR="00AA2D2B" w:rsidRDefault="00AA2D2B" w:rsidP="00F90F35"/>
        </w:tc>
        <w:tc>
          <w:tcPr>
            <w:tcW w:w="1525" w:type="dxa"/>
            <w:shd w:val="clear" w:color="auto" w:fill="EAF1DD" w:themeFill="accent3" w:themeFillTint="33"/>
          </w:tcPr>
          <w:p w14:paraId="728A2AAF" w14:textId="77777777" w:rsidR="00AA2D2B" w:rsidRDefault="00AA2D2B" w:rsidP="00F90F35">
            <w:r w:rsidRPr="00083375">
              <w:t>10</w:t>
            </w:r>
          </w:p>
        </w:tc>
      </w:tr>
    </w:tbl>
    <w:p w14:paraId="10D60D9C" w14:textId="77777777" w:rsidR="00AA2D2B" w:rsidRDefault="00AA2D2B" w:rsidP="00AA2D2B"/>
    <w:p w14:paraId="7ED4E665" w14:textId="77777777" w:rsidR="00AA2D2B" w:rsidRPr="004F7F85" w:rsidRDefault="00AA2D2B" w:rsidP="00AA2D2B">
      <w:pPr>
        <w:jc w:val="center"/>
        <w:rPr>
          <w:color w:val="7030A0"/>
        </w:rPr>
      </w:pPr>
      <w:r w:rsidRPr="004F7F85">
        <w:rPr>
          <w:color w:val="7030A0"/>
        </w:rPr>
        <w:t>&lt;&gt;&lt;&gt;&lt;&gt;&lt;&gt;&lt;&gt;&lt;&gt;&lt;&gt;&lt;&gt;&lt;&gt;&lt;&gt;&lt;&gt;&lt;&gt;&lt;&gt;&lt;&gt;&lt;&gt;&lt;&gt;Search Update&lt;&gt;&lt;&gt;&lt;&gt;&lt;&gt;&lt;&gt;&lt;&gt;&lt;&gt;&lt;&gt;&lt;&gt;&lt;&gt;&lt;&gt;&lt;&gt;&lt;&gt;&lt;&gt;&lt;&gt;&lt;&gt;</w:t>
      </w:r>
    </w:p>
    <w:p w14:paraId="4897B0E5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4665618C" w14:textId="77777777" w:rsidTr="00F90F35">
        <w:tc>
          <w:tcPr>
            <w:tcW w:w="9350" w:type="dxa"/>
            <w:gridSpan w:val="3"/>
          </w:tcPr>
          <w:p w14:paraId="7E6A12EF" w14:textId="77777777" w:rsidR="00AA2D2B" w:rsidRDefault="00AA2D2B" w:rsidP="00F90F35">
            <w:r>
              <w:t xml:space="preserve">Ovid </w:t>
            </w:r>
            <w:r w:rsidRPr="00C15E2F">
              <w:t>MEDLINE(R) ALL 1946 to January 05, 2026</w:t>
            </w:r>
          </w:p>
        </w:tc>
      </w:tr>
      <w:tr w:rsidR="00AA2D2B" w14:paraId="3B869029" w14:textId="77777777" w:rsidTr="00F90F35">
        <w:tc>
          <w:tcPr>
            <w:tcW w:w="1975" w:type="dxa"/>
          </w:tcPr>
          <w:p w14:paraId="3A5C021D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lastRenderedPageBreak/>
              <w:t>Date Searched</w:t>
            </w:r>
          </w:p>
        </w:tc>
        <w:tc>
          <w:tcPr>
            <w:tcW w:w="7375" w:type="dxa"/>
            <w:gridSpan w:val="2"/>
          </w:tcPr>
          <w:p w14:paraId="76C9EC99" w14:textId="77777777" w:rsidR="00AA2D2B" w:rsidRDefault="00AA2D2B" w:rsidP="00F90F35">
            <w:r>
              <w:t>1/6/2026</w:t>
            </w:r>
          </w:p>
        </w:tc>
      </w:tr>
      <w:tr w:rsidR="00AA2D2B" w14:paraId="05A162CE" w14:textId="77777777" w:rsidTr="00F90F35">
        <w:tc>
          <w:tcPr>
            <w:tcW w:w="1975" w:type="dxa"/>
          </w:tcPr>
          <w:p w14:paraId="345541FF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</w:tcPr>
          <w:p w14:paraId="45D1A9F4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</w:tcPr>
          <w:p w14:paraId="1771D913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24B8EA14" w14:textId="77777777" w:rsidTr="00F90F35">
        <w:tc>
          <w:tcPr>
            <w:tcW w:w="1975" w:type="dxa"/>
          </w:tcPr>
          <w:p w14:paraId="1B583575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</w:tcPr>
          <w:p w14:paraId="22077AF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(HIV infection* OR </w:t>
            </w:r>
          </w:p>
          <w:p w14:paraId="1404DE5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 OR </w:t>
            </w:r>
          </w:p>
          <w:p w14:paraId="19D2D1E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HIV positive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47CB4F0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mother* OR </w:t>
            </w:r>
          </w:p>
          <w:p w14:paraId="5DA39DA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regnant OR </w:t>
            </w:r>
          </w:p>
          <w:p w14:paraId="68E3EEE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irthing person* OR </w:t>
            </w:r>
          </w:p>
          <w:p w14:paraId="0B50E89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irthing people)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39F7A61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6CAAE9B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73D5D26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6CF56BB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gramStart"/>
            <w:r>
              <w:rPr>
                <w:bCs/>
              </w:rPr>
              <w:t>women</w:t>
            </w:r>
            <w:proofErr w:type="gramEnd"/>
            <w:r>
              <w:rPr>
                <w:bCs/>
              </w:rPr>
              <w:t xml:space="preserve"> living with HIV"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1E31610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</w:t>
            </w:r>
            <w:r w:rsidRPr="00FE4462">
              <w:rPr>
                <w:bCs/>
              </w:rPr>
              <w:t>HIV Infections</w:t>
            </w:r>
            <w:r>
              <w:rPr>
                <w:bCs/>
              </w:rPr>
              <w:t xml:space="preserve">/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67635F5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regnant People/ OR </w:t>
            </w:r>
          </w:p>
          <w:p w14:paraId="6A4E8A9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Mothers/))</w:t>
            </w:r>
          </w:p>
        </w:tc>
        <w:tc>
          <w:tcPr>
            <w:tcW w:w="1525" w:type="dxa"/>
          </w:tcPr>
          <w:p w14:paraId="62279CD8" w14:textId="77777777" w:rsidR="00AA2D2B" w:rsidRDefault="00AA2D2B" w:rsidP="00F90F35">
            <w:r w:rsidRPr="00C15E2F">
              <w:t>12</w:t>
            </w:r>
            <w:r>
              <w:t>,</w:t>
            </w:r>
            <w:r w:rsidRPr="00C15E2F">
              <w:t>493</w:t>
            </w:r>
          </w:p>
        </w:tc>
      </w:tr>
      <w:tr w:rsidR="00AA2D2B" w14:paraId="0863F674" w14:textId="77777777" w:rsidTr="00F90F35">
        <w:tc>
          <w:tcPr>
            <w:tcW w:w="1975" w:type="dxa"/>
          </w:tcPr>
          <w:p w14:paraId="64F8D269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</w:tcPr>
          <w:p w14:paraId="38ACFB7C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(infant formula* OR </w:t>
            </w:r>
          </w:p>
          <w:p w14:paraId="5F3888C1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aby formula* OR </w:t>
            </w:r>
          </w:p>
          <w:p w14:paraId="16E3439C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d OR </w:t>
            </w:r>
          </w:p>
          <w:p w14:paraId="27A575F0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eding OR </w:t>
            </w:r>
          </w:p>
          <w:p w14:paraId="11AA4FDB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eding</w:t>
            </w:r>
            <w:proofErr w:type="spellEnd"/>
            <w:r w:rsidRPr="00781542">
              <w:rPr>
                <w:bCs/>
              </w:rPr>
              <w:t xml:space="preserve"> OR </w:t>
            </w:r>
          </w:p>
          <w:p w14:paraId="4DC64BF7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ottle feeding OR </w:t>
            </w:r>
          </w:p>
          <w:p w14:paraId="4B5D208A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d</w:t>
            </w:r>
            <w:proofErr w:type="spellEnd"/>
            <w:proofErr w:type="gramStart"/>
            <w:r w:rsidRPr="00781542">
              <w:rPr>
                <w:bCs/>
              </w:rPr>
              <w:t>).</w:t>
            </w:r>
            <w:proofErr w:type="spellStart"/>
            <w:r w:rsidRPr="00781542">
              <w:rPr>
                <w:bCs/>
              </w:rPr>
              <w:t>ti</w:t>
            </w:r>
            <w:proofErr w:type="gramEnd"/>
            <w:r w:rsidRPr="00781542">
              <w:rPr>
                <w:bCs/>
              </w:rPr>
              <w:t>,</w:t>
            </w:r>
            <w:proofErr w:type="gramStart"/>
            <w:r w:rsidRPr="00781542">
              <w:rPr>
                <w:bCs/>
              </w:rPr>
              <w:t>ab,kf</w:t>
            </w:r>
            <w:proofErr w:type="spellEnd"/>
            <w:proofErr w:type="gramEnd"/>
            <w:r w:rsidRPr="00781542">
              <w:rPr>
                <w:bCs/>
              </w:rPr>
              <w:t xml:space="preserve">. OR </w:t>
            </w:r>
          </w:p>
          <w:p w14:paraId="4EB637DB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Infant Formula/ OR </w:t>
            </w:r>
          </w:p>
          <w:p w14:paraId="3F89B1B6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lastRenderedPageBreak/>
              <w:t>Bottle Feeding/</w:t>
            </w:r>
          </w:p>
        </w:tc>
        <w:tc>
          <w:tcPr>
            <w:tcW w:w="1525" w:type="dxa"/>
          </w:tcPr>
          <w:p w14:paraId="20737533" w14:textId="77777777" w:rsidR="00AA2D2B" w:rsidRDefault="00AA2D2B" w:rsidP="00F90F35">
            <w:r w:rsidRPr="00C15E2F">
              <w:lastRenderedPageBreak/>
              <w:t>18</w:t>
            </w:r>
            <w:r>
              <w:t>,</w:t>
            </w:r>
            <w:r w:rsidRPr="00C15E2F">
              <w:t>506</w:t>
            </w:r>
          </w:p>
        </w:tc>
      </w:tr>
      <w:tr w:rsidR="00AA2D2B" w14:paraId="024A02D3" w14:textId="77777777" w:rsidTr="00F90F35">
        <w:tc>
          <w:tcPr>
            <w:tcW w:w="1975" w:type="dxa"/>
          </w:tcPr>
          <w:p w14:paraId="7DF27A35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</w:tcPr>
          <w:p w14:paraId="5A473AB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breastfeed* OR </w:t>
            </w:r>
          </w:p>
          <w:p w14:paraId="79A3607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 feed* OR </w:t>
            </w:r>
          </w:p>
          <w:p w14:paraId="0BB83F4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fed OR </w:t>
            </w:r>
          </w:p>
          <w:p w14:paraId="3660211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reast fed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20E26632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Breast Feeding/</w:t>
            </w:r>
          </w:p>
        </w:tc>
        <w:tc>
          <w:tcPr>
            <w:tcW w:w="1525" w:type="dxa"/>
          </w:tcPr>
          <w:p w14:paraId="287742CA" w14:textId="77777777" w:rsidR="00AA2D2B" w:rsidRDefault="00AA2D2B" w:rsidP="00F90F35">
            <w:r w:rsidRPr="00C15E2F">
              <w:t>76</w:t>
            </w:r>
            <w:r>
              <w:t>,</w:t>
            </w:r>
            <w:r w:rsidRPr="00C15E2F">
              <w:t>601</w:t>
            </w:r>
          </w:p>
        </w:tc>
      </w:tr>
      <w:tr w:rsidR="00AA2D2B" w14:paraId="74ED9B87" w14:textId="77777777" w:rsidTr="00F90F35">
        <w:tc>
          <w:tcPr>
            <w:tcW w:w="1975" w:type="dxa"/>
          </w:tcPr>
          <w:p w14:paraId="6C5AF80C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?</w:t>
            </w:r>
          </w:p>
        </w:tc>
        <w:tc>
          <w:tcPr>
            <w:tcW w:w="5850" w:type="dxa"/>
          </w:tcPr>
          <w:p w14:paraId="78EAC25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hysician practice* OR </w:t>
            </w:r>
          </w:p>
          <w:p w14:paraId="612DAC2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hysician knowledge OR </w:t>
            </w:r>
          </w:p>
          <w:p w14:paraId="3032A22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practice* OR </w:t>
            </w:r>
          </w:p>
          <w:p w14:paraId="21834BF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knowledge OR </w:t>
            </w:r>
          </w:p>
          <w:p w14:paraId="450548F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 OR </w:t>
            </w:r>
          </w:p>
          <w:p w14:paraId="76CD4BE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doctor* practice* OR </w:t>
            </w:r>
          </w:p>
          <w:p w14:paraId="3CE6AA4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 practice*" OR </w:t>
            </w:r>
          </w:p>
          <w:p w14:paraId="781F1DE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5CCB75B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guideline* </w:t>
            </w:r>
            <w:r w:rsidRPr="00946DC1">
              <w:rPr>
                <w:bCs/>
                <w:color w:val="7030A0"/>
              </w:rPr>
              <w:t xml:space="preserve">ADJ2 </w:t>
            </w:r>
            <w:r>
              <w:rPr>
                <w:bCs/>
              </w:rPr>
              <w:t xml:space="preserve">adhere*) OR </w:t>
            </w:r>
          </w:p>
          <w:p w14:paraId="046FFA46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 OR </w:t>
            </w:r>
          </w:p>
          <w:p w14:paraId="56E10E8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experience* OR </w:t>
            </w:r>
          </w:p>
          <w:p w14:paraId="12F6DBE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satisfaction OR </w:t>
            </w:r>
          </w:p>
          <w:p w14:paraId="235F3A1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preference OR </w:t>
            </w:r>
          </w:p>
          <w:p w14:paraId="1744199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patient compliance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2A956C4D" w14:textId="77777777" w:rsidR="00AA2D2B" w:rsidRDefault="00AA2D2B" w:rsidP="00F90F35">
            <w:pPr>
              <w:rPr>
                <w:bCs/>
              </w:rPr>
            </w:pPr>
            <w:r w:rsidRPr="007B473B">
              <w:rPr>
                <w:bCs/>
              </w:rPr>
              <w:t>Practice Patterns, Physicians'</w:t>
            </w:r>
            <w:r>
              <w:rPr>
                <w:bCs/>
              </w:rPr>
              <w:t xml:space="preserve">/ OR </w:t>
            </w:r>
          </w:p>
          <w:p w14:paraId="41688849" w14:textId="77777777" w:rsidR="00AA2D2B" w:rsidRDefault="00AA2D2B" w:rsidP="00F90F35">
            <w:pPr>
              <w:rPr>
                <w:bCs/>
              </w:rPr>
            </w:pPr>
            <w:r w:rsidRPr="00217DD2">
              <w:rPr>
                <w:bCs/>
              </w:rPr>
              <w:t>Attitude of Health Personnel</w:t>
            </w:r>
            <w:r>
              <w:rPr>
                <w:bCs/>
              </w:rPr>
              <w:t xml:space="preserve">/ OR </w:t>
            </w:r>
          </w:p>
          <w:p w14:paraId="624128D7" w14:textId="77777777" w:rsidR="00AA2D2B" w:rsidRDefault="00AA2D2B" w:rsidP="00F90F35">
            <w:pPr>
              <w:rPr>
                <w:bCs/>
              </w:rPr>
            </w:pPr>
            <w:r w:rsidRPr="008A53A8">
              <w:rPr>
                <w:bCs/>
              </w:rPr>
              <w:t>Clinical Competence</w:t>
            </w:r>
            <w:r>
              <w:rPr>
                <w:bCs/>
              </w:rPr>
              <w:t xml:space="preserve">/ OR </w:t>
            </w:r>
          </w:p>
          <w:p w14:paraId="78C8B584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Guideline Adherence</w:t>
            </w:r>
            <w:r>
              <w:rPr>
                <w:bCs/>
              </w:rPr>
              <w:t xml:space="preserve">/ OR </w:t>
            </w:r>
          </w:p>
          <w:p w14:paraId="46E87AFE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lastRenderedPageBreak/>
              <w:t>Patient Preference</w:t>
            </w:r>
            <w:r>
              <w:rPr>
                <w:bCs/>
              </w:rPr>
              <w:t xml:space="preserve">/ OR </w:t>
            </w:r>
          </w:p>
          <w:p w14:paraId="5FC34DCB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Satisfaction</w:t>
            </w:r>
            <w:r>
              <w:rPr>
                <w:bCs/>
              </w:rPr>
              <w:t xml:space="preserve">/ OR </w:t>
            </w:r>
          </w:p>
          <w:p w14:paraId="628C57AF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hysician-Patient Relations</w:t>
            </w:r>
            <w:r>
              <w:rPr>
                <w:bCs/>
              </w:rPr>
              <w:t xml:space="preserve">/ OR </w:t>
            </w:r>
          </w:p>
          <w:p w14:paraId="3D0CC6D7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Compliance</w:t>
            </w:r>
            <w:r>
              <w:rPr>
                <w:bCs/>
              </w:rPr>
              <w:t xml:space="preserve">/ OR </w:t>
            </w:r>
          </w:p>
          <w:p w14:paraId="2E350005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Acceptance of Health Care</w:t>
            </w:r>
            <w:r>
              <w:rPr>
                <w:bCs/>
              </w:rPr>
              <w:t xml:space="preserve">/ OR </w:t>
            </w:r>
          </w:p>
          <w:p w14:paraId="424E9875" w14:textId="77777777" w:rsidR="00AA2D2B" w:rsidRDefault="00AA2D2B" w:rsidP="00F90F35">
            <w:pPr>
              <w:rPr>
                <w:bCs/>
              </w:rPr>
            </w:pPr>
            <w:r w:rsidRPr="00C1346A">
              <w:rPr>
                <w:bCs/>
              </w:rPr>
              <w:t>Health Knowledge, Attitudes, Practice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</w:tcPr>
          <w:p w14:paraId="5C3B95C5" w14:textId="77777777" w:rsidR="00AA2D2B" w:rsidRDefault="00AA2D2B" w:rsidP="00F90F35">
            <w:r w:rsidRPr="00C15E2F">
              <w:lastRenderedPageBreak/>
              <w:t>1</w:t>
            </w:r>
            <w:r>
              <w:t>,</w:t>
            </w:r>
            <w:r w:rsidRPr="00C15E2F">
              <w:t>097</w:t>
            </w:r>
            <w:r>
              <w:t>,</w:t>
            </w:r>
            <w:r w:rsidRPr="00C15E2F">
              <w:t>724</w:t>
            </w:r>
          </w:p>
        </w:tc>
      </w:tr>
      <w:tr w:rsidR="00AA2D2B" w14:paraId="0554872F" w14:textId="77777777" w:rsidTr="00F90F35">
        <w:tc>
          <w:tcPr>
            <w:tcW w:w="1975" w:type="dxa"/>
          </w:tcPr>
          <w:p w14:paraId="5A7478A3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5. Combo</w:t>
            </w:r>
          </w:p>
        </w:tc>
        <w:tc>
          <w:tcPr>
            <w:tcW w:w="5850" w:type="dxa"/>
          </w:tcPr>
          <w:p w14:paraId="4144E2F3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1 AND (2 OR 3) AND 4</w:t>
            </w:r>
          </w:p>
        </w:tc>
        <w:tc>
          <w:tcPr>
            <w:tcW w:w="1525" w:type="dxa"/>
          </w:tcPr>
          <w:p w14:paraId="0AC36709" w14:textId="77777777" w:rsidR="00AA2D2B" w:rsidRDefault="00AA2D2B" w:rsidP="00F90F35">
            <w:r w:rsidRPr="00C15E2F">
              <w:t>234</w:t>
            </w:r>
          </w:p>
        </w:tc>
      </w:tr>
      <w:tr w:rsidR="00AA2D2B" w14:paraId="0B4538A6" w14:textId="77777777" w:rsidTr="00F90F35">
        <w:tc>
          <w:tcPr>
            <w:tcW w:w="1975" w:type="dxa"/>
          </w:tcPr>
          <w:p w14:paraId="16D2D16C" w14:textId="77777777" w:rsidR="00AA2D2B" w:rsidRPr="00A54BCD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6. </w:t>
            </w: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</w:tcPr>
          <w:p w14:paraId="30B8CA51" w14:textId="77777777" w:rsidR="00AA2D2B" w:rsidRDefault="00AA2D2B" w:rsidP="00F90F35">
            <w:r>
              <w:t>Limit 5 to dt=20250807-20271231</w:t>
            </w:r>
          </w:p>
        </w:tc>
        <w:tc>
          <w:tcPr>
            <w:tcW w:w="1525" w:type="dxa"/>
          </w:tcPr>
          <w:p w14:paraId="3C36541A" w14:textId="77777777" w:rsidR="00AA2D2B" w:rsidRDefault="00AA2D2B" w:rsidP="00F90F35"/>
        </w:tc>
      </w:tr>
      <w:tr w:rsidR="00AA2D2B" w14:paraId="6A5E05C4" w14:textId="77777777" w:rsidTr="00F90F35">
        <w:tc>
          <w:tcPr>
            <w:tcW w:w="1975" w:type="dxa"/>
          </w:tcPr>
          <w:p w14:paraId="799AEB8D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</w:tcPr>
          <w:p w14:paraId="474B89B7" w14:textId="77777777" w:rsidR="00AA2D2B" w:rsidRDefault="00AA2D2B" w:rsidP="00F90F35"/>
        </w:tc>
        <w:tc>
          <w:tcPr>
            <w:tcW w:w="1525" w:type="dxa"/>
          </w:tcPr>
          <w:p w14:paraId="37EF174F" w14:textId="77777777" w:rsidR="00AA2D2B" w:rsidRDefault="00AA2D2B" w:rsidP="00F90F35">
            <w:r>
              <w:t>8</w:t>
            </w:r>
          </w:p>
        </w:tc>
      </w:tr>
    </w:tbl>
    <w:p w14:paraId="341028C4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DE9D9" w:themeFill="accent6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5FD125AE" w14:textId="77777777" w:rsidTr="00F90F35">
        <w:tc>
          <w:tcPr>
            <w:tcW w:w="9350" w:type="dxa"/>
            <w:gridSpan w:val="3"/>
            <w:shd w:val="clear" w:color="auto" w:fill="FDE9D9" w:themeFill="accent6" w:themeFillTint="33"/>
          </w:tcPr>
          <w:p w14:paraId="6AF8A4A4" w14:textId="77777777" w:rsidR="00AA2D2B" w:rsidRDefault="00AA2D2B" w:rsidP="00F90F35">
            <w:r>
              <w:t xml:space="preserve">Ovid </w:t>
            </w:r>
            <w:r w:rsidRPr="008B265F">
              <w:t xml:space="preserve">Embase </w:t>
            </w:r>
            <w:proofErr w:type="spellStart"/>
            <w:r w:rsidRPr="008B265F">
              <w:t>Classic+Embase</w:t>
            </w:r>
            <w:proofErr w:type="spellEnd"/>
            <w:r w:rsidRPr="008B265F">
              <w:t xml:space="preserve"> 1947 to 2026 January 05</w:t>
            </w:r>
          </w:p>
        </w:tc>
      </w:tr>
      <w:tr w:rsidR="00AA2D2B" w14:paraId="581CE6DE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759F7905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FDE9D9" w:themeFill="accent6" w:themeFillTint="33"/>
          </w:tcPr>
          <w:p w14:paraId="01F2BBD7" w14:textId="77777777" w:rsidR="00AA2D2B" w:rsidRDefault="00AA2D2B" w:rsidP="00F90F35">
            <w:r>
              <w:t>1/6/2026</w:t>
            </w:r>
          </w:p>
        </w:tc>
      </w:tr>
      <w:tr w:rsidR="00AA2D2B" w14:paraId="3E6FAA5E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67D1C297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752319EE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5EA6C20F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6A196FBF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5CE7A7B9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3E1A3A4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(HIV infection* OR </w:t>
            </w:r>
          </w:p>
          <w:p w14:paraId="0F3B6A8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 OR </w:t>
            </w:r>
          </w:p>
          <w:p w14:paraId="757171C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HIV positive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1C2627B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mother* OR </w:t>
            </w:r>
          </w:p>
          <w:p w14:paraId="7ECDBA3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regnant OR </w:t>
            </w:r>
          </w:p>
          <w:p w14:paraId="356CE48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irthing person* OR </w:t>
            </w:r>
          </w:p>
          <w:p w14:paraId="2D8823A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irthing people)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5ACB926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4EBB8A9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0BC0F6F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04CFEE8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>"</w:t>
            </w:r>
            <w:proofErr w:type="gramStart"/>
            <w:r>
              <w:rPr>
                <w:bCs/>
              </w:rPr>
              <w:t>women</w:t>
            </w:r>
            <w:proofErr w:type="gramEnd"/>
            <w:r>
              <w:rPr>
                <w:bCs/>
              </w:rPr>
              <w:t xml:space="preserve"> living with HIV"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37FD6CE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</w:t>
            </w:r>
            <w:r w:rsidRPr="00CB5432">
              <w:rPr>
                <w:bCs/>
              </w:rPr>
              <w:t>Human immunodeficiency virus infection</w:t>
            </w:r>
            <w:r>
              <w:rPr>
                <w:bCs/>
              </w:rPr>
              <w:t xml:space="preserve">/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1046DF6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exp Pregnant Person/ OR </w:t>
            </w:r>
          </w:p>
          <w:p w14:paraId="09F599A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Mother/ OR Adolescent Mother/))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2E14AC0E" w14:textId="77777777" w:rsidR="00AA2D2B" w:rsidRDefault="00AA2D2B" w:rsidP="00F90F35">
            <w:r w:rsidRPr="008B265F">
              <w:lastRenderedPageBreak/>
              <w:t>18</w:t>
            </w:r>
            <w:r>
              <w:t>,</w:t>
            </w:r>
            <w:r w:rsidRPr="008B265F">
              <w:t>094</w:t>
            </w:r>
          </w:p>
        </w:tc>
      </w:tr>
      <w:tr w:rsidR="00AA2D2B" w14:paraId="58B8C216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6CE0EA58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0B8B2AC2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(infant formula* OR </w:t>
            </w:r>
          </w:p>
          <w:p w14:paraId="74F40075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aby formula* OR </w:t>
            </w:r>
          </w:p>
          <w:p w14:paraId="4FC27A3F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d OR </w:t>
            </w:r>
          </w:p>
          <w:p w14:paraId="72D89288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eding OR </w:t>
            </w:r>
          </w:p>
          <w:p w14:paraId="797A6ED4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eding</w:t>
            </w:r>
            <w:proofErr w:type="spellEnd"/>
            <w:r w:rsidRPr="00781542">
              <w:rPr>
                <w:bCs/>
              </w:rPr>
              <w:t xml:space="preserve"> OR </w:t>
            </w:r>
          </w:p>
          <w:p w14:paraId="68FAABEE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ottle feeding OR </w:t>
            </w:r>
          </w:p>
          <w:p w14:paraId="73A2BF78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d</w:t>
            </w:r>
            <w:proofErr w:type="spellEnd"/>
            <w:proofErr w:type="gramStart"/>
            <w:r w:rsidRPr="00781542">
              <w:rPr>
                <w:bCs/>
              </w:rPr>
              <w:t>).</w:t>
            </w:r>
            <w:proofErr w:type="spellStart"/>
            <w:r w:rsidRPr="00781542">
              <w:rPr>
                <w:bCs/>
              </w:rPr>
              <w:t>ti</w:t>
            </w:r>
            <w:proofErr w:type="gramEnd"/>
            <w:r w:rsidRPr="00781542">
              <w:rPr>
                <w:bCs/>
              </w:rPr>
              <w:t>,</w:t>
            </w:r>
            <w:proofErr w:type="gramStart"/>
            <w:r w:rsidRPr="00781542">
              <w:rPr>
                <w:bCs/>
              </w:rPr>
              <w:t>ab,kf</w:t>
            </w:r>
            <w:proofErr w:type="spellEnd"/>
            <w:proofErr w:type="gramEnd"/>
            <w:r w:rsidRPr="00781542">
              <w:rPr>
                <w:bCs/>
              </w:rPr>
              <w:t xml:space="preserve">. OR </w:t>
            </w:r>
          </w:p>
          <w:p w14:paraId="45986205" w14:textId="77777777" w:rsidR="00AA2D2B" w:rsidRPr="00781542" w:rsidRDefault="00AA2D2B" w:rsidP="00F90F35">
            <w:pPr>
              <w:rPr>
                <w:bCs/>
              </w:rPr>
            </w:pPr>
            <w:r w:rsidRPr="00C71F55">
              <w:rPr>
                <w:bCs/>
              </w:rPr>
              <w:t>artificial milk</w:t>
            </w:r>
            <w:r w:rsidRPr="00781542">
              <w:rPr>
                <w:bCs/>
              </w:rPr>
              <w:t xml:space="preserve">/ OR </w:t>
            </w:r>
          </w:p>
          <w:p w14:paraId="01F52460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>Bottle Feeding/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34812016" w14:textId="77777777" w:rsidR="00AA2D2B" w:rsidRDefault="00AA2D2B" w:rsidP="00F90F35">
            <w:r w:rsidRPr="008B265F">
              <w:t>29</w:t>
            </w:r>
            <w:r>
              <w:t>,</w:t>
            </w:r>
            <w:r w:rsidRPr="008B265F">
              <w:t>272</w:t>
            </w:r>
          </w:p>
        </w:tc>
      </w:tr>
      <w:tr w:rsidR="00AA2D2B" w14:paraId="74DF64E1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42FAAB85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2592EBE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breastfeed* OR </w:t>
            </w:r>
          </w:p>
          <w:p w14:paraId="106FD30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 feed* OR </w:t>
            </w:r>
          </w:p>
          <w:p w14:paraId="2D00A26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fed OR </w:t>
            </w:r>
          </w:p>
          <w:p w14:paraId="0C62BC2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reast fed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42D91E9A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Breast Feeding/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1E77CC25" w14:textId="77777777" w:rsidR="00AA2D2B" w:rsidRDefault="00AA2D2B" w:rsidP="00F90F35">
            <w:r w:rsidRPr="008B265F">
              <w:t>106</w:t>
            </w:r>
            <w:r>
              <w:t>,</w:t>
            </w:r>
            <w:r w:rsidRPr="008B265F">
              <w:t>310</w:t>
            </w:r>
          </w:p>
        </w:tc>
      </w:tr>
      <w:tr w:rsidR="00AA2D2B" w14:paraId="76EEAFB0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392E09D8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?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363C71E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hysician practice* OR </w:t>
            </w:r>
          </w:p>
          <w:p w14:paraId="47EB250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hysician knowledge OR </w:t>
            </w:r>
          </w:p>
          <w:p w14:paraId="22F8638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practice* OR </w:t>
            </w:r>
          </w:p>
          <w:p w14:paraId="2E0EC75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knowledge OR </w:t>
            </w:r>
          </w:p>
          <w:p w14:paraId="0801851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 OR </w:t>
            </w:r>
          </w:p>
          <w:p w14:paraId="3D5C415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doctor* practice* OR </w:t>
            </w:r>
          </w:p>
          <w:p w14:paraId="17445D7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"provider practice*" OR </w:t>
            </w:r>
          </w:p>
          <w:p w14:paraId="34C3299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3E1EC9D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guideline* </w:t>
            </w:r>
            <w:r w:rsidRPr="00946DC1">
              <w:rPr>
                <w:bCs/>
                <w:color w:val="7030A0"/>
              </w:rPr>
              <w:t xml:space="preserve">ADJ2 </w:t>
            </w:r>
            <w:r>
              <w:rPr>
                <w:bCs/>
              </w:rPr>
              <w:t xml:space="preserve">adhere*) OR </w:t>
            </w:r>
          </w:p>
          <w:p w14:paraId="3E3203FD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 OR </w:t>
            </w:r>
          </w:p>
          <w:p w14:paraId="1FCFD44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experience* OR </w:t>
            </w:r>
          </w:p>
          <w:p w14:paraId="0310948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satisfaction OR </w:t>
            </w:r>
          </w:p>
          <w:p w14:paraId="2E1F7B0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preference OR </w:t>
            </w:r>
          </w:p>
          <w:p w14:paraId="08BF8FE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patient compliance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3800E2B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Practice/ OR </w:t>
            </w:r>
          </w:p>
          <w:p w14:paraId="1506771A" w14:textId="77777777" w:rsidR="00AA2D2B" w:rsidRDefault="00AA2D2B" w:rsidP="00F90F35">
            <w:pPr>
              <w:rPr>
                <w:bCs/>
              </w:rPr>
            </w:pPr>
            <w:r w:rsidRPr="001F23A9">
              <w:rPr>
                <w:bCs/>
              </w:rPr>
              <w:t>health personnel attitude</w:t>
            </w:r>
            <w:r>
              <w:rPr>
                <w:bCs/>
              </w:rPr>
              <w:t xml:space="preserve">/ OR </w:t>
            </w:r>
          </w:p>
          <w:p w14:paraId="3413D426" w14:textId="77777777" w:rsidR="00AA2D2B" w:rsidRDefault="00AA2D2B" w:rsidP="00F90F35">
            <w:pPr>
              <w:rPr>
                <w:bCs/>
              </w:rPr>
            </w:pPr>
            <w:r w:rsidRPr="008A53A8">
              <w:rPr>
                <w:bCs/>
              </w:rPr>
              <w:t>Clinical Competence</w:t>
            </w:r>
            <w:r>
              <w:rPr>
                <w:bCs/>
              </w:rPr>
              <w:t xml:space="preserve">/ OR </w:t>
            </w:r>
          </w:p>
          <w:p w14:paraId="77BE760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rotocol Compliance/ OR </w:t>
            </w:r>
          </w:p>
          <w:p w14:paraId="60C26AD7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Preference</w:t>
            </w:r>
            <w:r>
              <w:rPr>
                <w:bCs/>
              </w:rPr>
              <w:t xml:space="preserve">/ OR </w:t>
            </w:r>
          </w:p>
          <w:p w14:paraId="1D89AFD2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Satisfaction</w:t>
            </w:r>
            <w:r>
              <w:rPr>
                <w:bCs/>
              </w:rPr>
              <w:t xml:space="preserve">/ OR </w:t>
            </w:r>
          </w:p>
          <w:p w14:paraId="462ACC7A" w14:textId="77777777" w:rsidR="00AA2D2B" w:rsidRDefault="00AA2D2B" w:rsidP="00F90F35">
            <w:pPr>
              <w:rPr>
                <w:bCs/>
              </w:rPr>
            </w:pPr>
            <w:r w:rsidRPr="001F23A9">
              <w:rPr>
                <w:bCs/>
              </w:rPr>
              <w:t>doctor patient relationship</w:t>
            </w:r>
            <w:r>
              <w:rPr>
                <w:bCs/>
              </w:rPr>
              <w:t xml:space="preserve">/ OR </w:t>
            </w:r>
          </w:p>
          <w:p w14:paraId="72F33F3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nurse</w:t>
            </w:r>
            <w:r w:rsidRPr="001F23A9">
              <w:rPr>
                <w:bCs/>
              </w:rPr>
              <w:t xml:space="preserve"> patient relationship</w:t>
            </w:r>
            <w:r>
              <w:rPr>
                <w:bCs/>
              </w:rPr>
              <w:t xml:space="preserve">/ OR </w:t>
            </w:r>
          </w:p>
          <w:p w14:paraId="78CCBAC1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Compliance</w:t>
            </w:r>
            <w:r>
              <w:rPr>
                <w:bCs/>
              </w:rPr>
              <w:t xml:space="preserve">/ OR </w:t>
            </w:r>
          </w:p>
          <w:p w14:paraId="61256A88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 xml:space="preserve">Patient </w:t>
            </w:r>
            <w:r>
              <w:rPr>
                <w:bCs/>
              </w:rPr>
              <w:t xml:space="preserve">Attitude/ OR </w:t>
            </w:r>
          </w:p>
          <w:p w14:paraId="7374DD50" w14:textId="77777777" w:rsidR="00AA2D2B" w:rsidRDefault="00AA2D2B" w:rsidP="00F90F35">
            <w:pPr>
              <w:rPr>
                <w:bCs/>
              </w:rPr>
            </w:pPr>
            <w:r w:rsidRPr="001F23A9">
              <w:rPr>
                <w:bCs/>
              </w:rPr>
              <w:t>attitude to health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655B3435" w14:textId="77777777" w:rsidR="00AA2D2B" w:rsidRDefault="00AA2D2B" w:rsidP="00F90F35">
            <w:r w:rsidRPr="008B265F">
              <w:lastRenderedPageBreak/>
              <w:t>1</w:t>
            </w:r>
            <w:r>
              <w:t>,</w:t>
            </w:r>
            <w:r w:rsidRPr="008B265F">
              <w:t>670</w:t>
            </w:r>
            <w:r>
              <w:t>,</w:t>
            </w:r>
            <w:r w:rsidRPr="008B265F">
              <w:t>851</w:t>
            </w:r>
          </w:p>
        </w:tc>
      </w:tr>
      <w:tr w:rsidR="00AA2D2B" w14:paraId="0237782E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3DD6FC5B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5. Combo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7B9C0DFD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1 AND (2 OR 3) AND 4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2CD1A86F" w14:textId="77777777" w:rsidR="00AA2D2B" w:rsidRDefault="00AA2D2B" w:rsidP="00F90F35">
            <w:r w:rsidRPr="008B265F">
              <w:t>339</w:t>
            </w:r>
          </w:p>
        </w:tc>
      </w:tr>
      <w:tr w:rsidR="00AA2D2B" w14:paraId="2EFFF83F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250A25A0" w14:textId="77777777" w:rsidR="00AA2D2B" w:rsidRPr="00A54BCD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6 </w:t>
            </w: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1152255A" w14:textId="77777777" w:rsidR="00AA2D2B" w:rsidRDefault="00AA2D2B" w:rsidP="00F90F35">
            <w:r>
              <w:t>Limit 5 to dc=20250807-20271231</w:t>
            </w:r>
          </w:p>
        </w:tc>
        <w:tc>
          <w:tcPr>
            <w:tcW w:w="1525" w:type="dxa"/>
            <w:shd w:val="clear" w:color="auto" w:fill="FDE9D9" w:themeFill="accent6" w:themeFillTint="33"/>
          </w:tcPr>
          <w:p w14:paraId="176F96FC" w14:textId="77777777" w:rsidR="00AA2D2B" w:rsidRDefault="00AA2D2B" w:rsidP="00F90F35"/>
        </w:tc>
      </w:tr>
      <w:tr w:rsidR="00AA2D2B" w14:paraId="4BA4EF76" w14:textId="77777777" w:rsidTr="00F90F35">
        <w:tc>
          <w:tcPr>
            <w:tcW w:w="1975" w:type="dxa"/>
            <w:shd w:val="clear" w:color="auto" w:fill="FDE9D9" w:themeFill="accent6" w:themeFillTint="33"/>
          </w:tcPr>
          <w:p w14:paraId="2CE3534B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FDE9D9" w:themeFill="accent6" w:themeFillTint="33"/>
          </w:tcPr>
          <w:p w14:paraId="27FF25E3" w14:textId="77777777" w:rsidR="00AA2D2B" w:rsidRDefault="00AA2D2B" w:rsidP="00F90F35"/>
        </w:tc>
        <w:tc>
          <w:tcPr>
            <w:tcW w:w="1525" w:type="dxa"/>
            <w:shd w:val="clear" w:color="auto" w:fill="FDE9D9" w:themeFill="accent6" w:themeFillTint="33"/>
          </w:tcPr>
          <w:p w14:paraId="025D2D71" w14:textId="77777777" w:rsidR="00AA2D2B" w:rsidRDefault="00AA2D2B" w:rsidP="00F90F35">
            <w:r>
              <w:t>17</w:t>
            </w:r>
          </w:p>
        </w:tc>
      </w:tr>
    </w:tbl>
    <w:p w14:paraId="1183708B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AEEF3" w:themeFill="accent5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49A0A4E3" w14:textId="77777777" w:rsidTr="00F90F35">
        <w:tc>
          <w:tcPr>
            <w:tcW w:w="9350" w:type="dxa"/>
            <w:gridSpan w:val="3"/>
            <w:shd w:val="clear" w:color="auto" w:fill="DAEEF3" w:themeFill="accent5" w:themeFillTint="33"/>
          </w:tcPr>
          <w:p w14:paraId="7A813379" w14:textId="77777777" w:rsidR="00AA2D2B" w:rsidRDefault="00AA2D2B" w:rsidP="00F90F35">
            <w:r>
              <w:t xml:space="preserve">Ovid </w:t>
            </w:r>
            <w:r w:rsidRPr="009F6F70">
              <w:t>EBM Reviews - Cochrane Central Register of Controlled Trials November 2025</w:t>
            </w:r>
          </w:p>
        </w:tc>
      </w:tr>
      <w:tr w:rsidR="00AA2D2B" w14:paraId="43D289A0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32E28317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lastRenderedPageBreak/>
              <w:t>Date Searched</w:t>
            </w:r>
          </w:p>
        </w:tc>
        <w:tc>
          <w:tcPr>
            <w:tcW w:w="7375" w:type="dxa"/>
            <w:gridSpan w:val="2"/>
            <w:shd w:val="clear" w:color="auto" w:fill="DAEEF3" w:themeFill="accent5" w:themeFillTint="33"/>
          </w:tcPr>
          <w:p w14:paraId="36CBCF0A" w14:textId="77777777" w:rsidR="00AA2D2B" w:rsidRDefault="00AA2D2B" w:rsidP="00F90F35">
            <w:r>
              <w:t>1/6/2026</w:t>
            </w:r>
          </w:p>
        </w:tc>
      </w:tr>
      <w:tr w:rsidR="00AA2D2B" w14:paraId="5D809455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7EF6948A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54AD7508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1D6F9A56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5C8B3AFE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28C75879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0299DA6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(HIV infection* OR </w:t>
            </w:r>
          </w:p>
          <w:p w14:paraId="635C369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 OR </w:t>
            </w:r>
          </w:p>
          <w:p w14:paraId="63A85B1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HIV positive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4CBC40D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mother* OR </w:t>
            </w:r>
          </w:p>
          <w:p w14:paraId="6D10B27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regnant OR </w:t>
            </w:r>
          </w:p>
          <w:p w14:paraId="349ADC0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irthing person* OR </w:t>
            </w:r>
          </w:p>
          <w:p w14:paraId="33F7513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irthing people)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w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31F32A3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58A7FA5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3F3AC9F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4D621E8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gramStart"/>
            <w:r>
              <w:rPr>
                <w:bCs/>
              </w:rPr>
              <w:t>women</w:t>
            </w:r>
            <w:proofErr w:type="gramEnd"/>
            <w:r>
              <w:rPr>
                <w:bCs/>
              </w:rPr>
              <w:t xml:space="preserve"> living with HIV"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w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483B1F0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(</w:t>
            </w:r>
            <w:r w:rsidRPr="00FE4462">
              <w:rPr>
                <w:bCs/>
              </w:rPr>
              <w:t>HIV Infections</w:t>
            </w:r>
            <w:r>
              <w:rPr>
                <w:bCs/>
              </w:rPr>
              <w:t xml:space="preserve">/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1F22298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regnant People/ OR </w:t>
            </w:r>
          </w:p>
          <w:p w14:paraId="7CA0260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Mothers/))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26DF389A" w14:textId="77777777" w:rsidR="00AA2D2B" w:rsidRDefault="00AA2D2B" w:rsidP="00F90F35">
            <w:r w:rsidRPr="009F6F70">
              <w:t>1</w:t>
            </w:r>
            <w:r>
              <w:t>,</w:t>
            </w:r>
            <w:r w:rsidRPr="009F6F70">
              <w:t>464</w:t>
            </w:r>
          </w:p>
        </w:tc>
      </w:tr>
      <w:tr w:rsidR="00AA2D2B" w14:paraId="269F8B55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64631450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480F2C6F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(infant formula* OR </w:t>
            </w:r>
          </w:p>
          <w:p w14:paraId="09288355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aby formula* OR </w:t>
            </w:r>
          </w:p>
          <w:p w14:paraId="724301A8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d OR </w:t>
            </w:r>
          </w:p>
          <w:p w14:paraId="0FA38990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eding OR </w:t>
            </w:r>
          </w:p>
          <w:p w14:paraId="0FE112C9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eding</w:t>
            </w:r>
            <w:proofErr w:type="spellEnd"/>
            <w:r w:rsidRPr="00781542">
              <w:rPr>
                <w:bCs/>
              </w:rPr>
              <w:t xml:space="preserve"> OR </w:t>
            </w:r>
          </w:p>
          <w:p w14:paraId="489A68B5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ottle feeding OR </w:t>
            </w:r>
          </w:p>
          <w:p w14:paraId="66AFD0BA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d</w:t>
            </w:r>
            <w:proofErr w:type="spellEnd"/>
            <w:proofErr w:type="gramStart"/>
            <w:r w:rsidRPr="00781542">
              <w:rPr>
                <w:bCs/>
              </w:rPr>
              <w:t>).</w:t>
            </w:r>
            <w:proofErr w:type="spellStart"/>
            <w:r w:rsidRPr="00781542">
              <w:rPr>
                <w:bCs/>
              </w:rPr>
              <w:t>ti</w:t>
            </w:r>
            <w:proofErr w:type="gramEnd"/>
            <w:r w:rsidRPr="00781542">
              <w:rPr>
                <w:bCs/>
              </w:rPr>
              <w:t>,</w:t>
            </w:r>
            <w:proofErr w:type="gramStart"/>
            <w:r w:rsidRPr="00781542">
              <w:rPr>
                <w:bCs/>
              </w:rPr>
              <w:t>ab,k</w:t>
            </w:r>
            <w:r>
              <w:rPr>
                <w:bCs/>
              </w:rPr>
              <w:t>w</w:t>
            </w:r>
            <w:proofErr w:type="spellEnd"/>
            <w:proofErr w:type="gramEnd"/>
            <w:r w:rsidRPr="00781542">
              <w:rPr>
                <w:bCs/>
              </w:rPr>
              <w:t xml:space="preserve">. OR </w:t>
            </w:r>
          </w:p>
          <w:p w14:paraId="01E75BC5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Infant Formula/ OR </w:t>
            </w:r>
          </w:p>
          <w:p w14:paraId="23B85322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lastRenderedPageBreak/>
              <w:t>Bottle Feeding/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715A0C87" w14:textId="77777777" w:rsidR="00AA2D2B" w:rsidRDefault="00AA2D2B" w:rsidP="00F90F35">
            <w:r w:rsidRPr="009F6F70">
              <w:lastRenderedPageBreak/>
              <w:t>2</w:t>
            </w:r>
            <w:r>
              <w:t>,</w:t>
            </w:r>
            <w:r w:rsidRPr="009F6F70">
              <w:t>805</w:t>
            </w:r>
          </w:p>
        </w:tc>
      </w:tr>
      <w:tr w:rsidR="00AA2D2B" w14:paraId="743A5143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51B1121F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11110BB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breastfeed* OR </w:t>
            </w:r>
          </w:p>
          <w:p w14:paraId="55FB979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 feed* OR </w:t>
            </w:r>
          </w:p>
          <w:p w14:paraId="2FF35E7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fed OR </w:t>
            </w:r>
          </w:p>
          <w:p w14:paraId="267BB03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reast fed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w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7223A4D6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Breast Feeding/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5C779FCD" w14:textId="77777777" w:rsidR="00AA2D2B" w:rsidRDefault="00AA2D2B" w:rsidP="00F90F35">
            <w:r w:rsidRPr="009F6F70">
              <w:t>12</w:t>
            </w:r>
            <w:r>
              <w:t>,</w:t>
            </w:r>
            <w:r w:rsidRPr="009F6F70">
              <w:t>716</w:t>
            </w:r>
          </w:p>
        </w:tc>
      </w:tr>
      <w:tr w:rsidR="00AA2D2B" w14:paraId="680E5000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7C4C76B7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?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1C73429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physician practice* OR </w:t>
            </w:r>
          </w:p>
          <w:p w14:paraId="0CCE7B4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hysician knowledge OR </w:t>
            </w:r>
          </w:p>
          <w:p w14:paraId="685C96F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practice* OR </w:t>
            </w:r>
          </w:p>
          <w:p w14:paraId="4317FD0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knowledge OR </w:t>
            </w:r>
          </w:p>
          <w:p w14:paraId="0A5224E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 OR </w:t>
            </w:r>
          </w:p>
          <w:p w14:paraId="0C5F3A7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doctor* practice* OR </w:t>
            </w:r>
          </w:p>
          <w:p w14:paraId="3C53B59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 practice*" OR </w:t>
            </w:r>
          </w:p>
          <w:p w14:paraId="72691B3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45461F3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guideline* </w:t>
            </w:r>
            <w:r w:rsidRPr="00946DC1">
              <w:rPr>
                <w:bCs/>
                <w:color w:val="7030A0"/>
              </w:rPr>
              <w:t xml:space="preserve">ADJ2 </w:t>
            </w:r>
            <w:r>
              <w:rPr>
                <w:bCs/>
              </w:rPr>
              <w:t xml:space="preserve">adhere*) OR </w:t>
            </w:r>
          </w:p>
          <w:p w14:paraId="2E295694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 OR </w:t>
            </w:r>
          </w:p>
          <w:p w14:paraId="02EB496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experience* OR </w:t>
            </w:r>
          </w:p>
          <w:p w14:paraId="176CB66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satisfaction OR </w:t>
            </w:r>
          </w:p>
          <w:p w14:paraId="409DBB0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patient preference OR </w:t>
            </w:r>
          </w:p>
          <w:p w14:paraId="7E1BC0F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patient compliance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w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09C6DF5C" w14:textId="77777777" w:rsidR="00AA2D2B" w:rsidRDefault="00AA2D2B" w:rsidP="00F90F35">
            <w:pPr>
              <w:rPr>
                <w:bCs/>
              </w:rPr>
            </w:pPr>
            <w:r w:rsidRPr="007B473B">
              <w:rPr>
                <w:bCs/>
              </w:rPr>
              <w:t>Practice Patterns, Physicians'</w:t>
            </w:r>
            <w:r>
              <w:rPr>
                <w:bCs/>
              </w:rPr>
              <w:t xml:space="preserve">/ OR </w:t>
            </w:r>
          </w:p>
          <w:p w14:paraId="2D738A3D" w14:textId="77777777" w:rsidR="00AA2D2B" w:rsidRDefault="00AA2D2B" w:rsidP="00F90F35">
            <w:pPr>
              <w:rPr>
                <w:bCs/>
              </w:rPr>
            </w:pPr>
            <w:r w:rsidRPr="00217DD2">
              <w:rPr>
                <w:bCs/>
              </w:rPr>
              <w:t>Attitude of Health Personnel</w:t>
            </w:r>
            <w:r>
              <w:rPr>
                <w:bCs/>
              </w:rPr>
              <w:t xml:space="preserve">/ OR </w:t>
            </w:r>
          </w:p>
          <w:p w14:paraId="448B1A61" w14:textId="77777777" w:rsidR="00AA2D2B" w:rsidRDefault="00AA2D2B" w:rsidP="00F90F35">
            <w:pPr>
              <w:rPr>
                <w:bCs/>
              </w:rPr>
            </w:pPr>
            <w:r w:rsidRPr="008A53A8">
              <w:rPr>
                <w:bCs/>
              </w:rPr>
              <w:t>Clinical Competence</w:t>
            </w:r>
            <w:r>
              <w:rPr>
                <w:bCs/>
              </w:rPr>
              <w:t xml:space="preserve">/ OR </w:t>
            </w:r>
          </w:p>
          <w:p w14:paraId="277FDB60" w14:textId="77777777" w:rsidR="00AA2D2B" w:rsidRDefault="00AA2D2B" w:rsidP="00F90F35">
            <w:pPr>
              <w:rPr>
                <w:bCs/>
              </w:rPr>
            </w:pPr>
            <w:r w:rsidRPr="00E20162">
              <w:rPr>
                <w:bCs/>
              </w:rPr>
              <w:t>Guideline Adherence</w:t>
            </w:r>
            <w:r>
              <w:rPr>
                <w:bCs/>
              </w:rPr>
              <w:t xml:space="preserve">/ OR </w:t>
            </w:r>
          </w:p>
          <w:p w14:paraId="6F0FA712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Preference</w:t>
            </w:r>
            <w:r>
              <w:rPr>
                <w:bCs/>
              </w:rPr>
              <w:t xml:space="preserve">/ OR </w:t>
            </w:r>
          </w:p>
          <w:p w14:paraId="46895C65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lastRenderedPageBreak/>
              <w:t>Patient Satisfaction</w:t>
            </w:r>
            <w:r>
              <w:rPr>
                <w:bCs/>
              </w:rPr>
              <w:t xml:space="preserve">/ OR </w:t>
            </w:r>
          </w:p>
          <w:p w14:paraId="1EAA561A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hysician-Patient Relations</w:t>
            </w:r>
            <w:r>
              <w:rPr>
                <w:bCs/>
              </w:rPr>
              <w:t xml:space="preserve">/ OR </w:t>
            </w:r>
          </w:p>
          <w:p w14:paraId="07B5DAE5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Compliance</w:t>
            </w:r>
            <w:r>
              <w:rPr>
                <w:bCs/>
              </w:rPr>
              <w:t xml:space="preserve">/ OR </w:t>
            </w:r>
          </w:p>
          <w:p w14:paraId="669B468D" w14:textId="77777777" w:rsidR="00AA2D2B" w:rsidRDefault="00AA2D2B" w:rsidP="00F90F35">
            <w:pPr>
              <w:rPr>
                <w:bCs/>
              </w:rPr>
            </w:pPr>
            <w:r w:rsidRPr="009C615D">
              <w:rPr>
                <w:bCs/>
              </w:rPr>
              <w:t>Patient Acceptance of Health Care</w:t>
            </w:r>
            <w:r>
              <w:rPr>
                <w:bCs/>
              </w:rPr>
              <w:t xml:space="preserve">/ OR </w:t>
            </w:r>
          </w:p>
          <w:p w14:paraId="6DEE7460" w14:textId="77777777" w:rsidR="00AA2D2B" w:rsidRDefault="00AA2D2B" w:rsidP="00F90F35">
            <w:pPr>
              <w:rPr>
                <w:bCs/>
              </w:rPr>
            </w:pPr>
            <w:r w:rsidRPr="00C1346A">
              <w:rPr>
                <w:bCs/>
              </w:rPr>
              <w:t>Health Knowledge, Attitudes, Practice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6FF368F4" w14:textId="77777777" w:rsidR="00AA2D2B" w:rsidRDefault="00AA2D2B" w:rsidP="00F90F35">
            <w:r w:rsidRPr="009F6F70">
              <w:lastRenderedPageBreak/>
              <w:t>118</w:t>
            </w:r>
            <w:r>
              <w:t>,</w:t>
            </w:r>
            <w:r w:rsidRPr="009F6F70">
              <w:t>118</w:t>
            </w:r>
          </w:p>
        </w:tc>
      </w:tr>
      <w:tr w:rsidR="00AA2D2B" w14:paraId="15F2C9B5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081FF77B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mbo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4D65D73D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1 AND (2 OR 3) AND 4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56FF29C8" w14:textId="77777777" w:rsidR="00AA2D2B" w:rsidRDefault="00AA2D2B" w:rsidP="00F90F35">
            <w:r>
              <w:t>22</w:t>
            </w:r>
          </w:p>
        </w:tc>
      </w:tr>
      <w:tr w:rsidR="00AA2D2B" w14:paraId="155CA50D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1E30D562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5276E605" w14:textId="77777777" w:rsidR="00AA2D2B" w:rsidRDefault="00AA2D2B" w:rsidP="00F90F35">
            <w:r>
              <w:t>2025-Current</w:t>
            </w:r>
          </w:p>
        </w:tc>
        <w:tc>
          <w:tcPr>
            <w:tcW w:w="1525" w:type="dxa"/>
            <w:shd w:val="clear" w:color="auto" w:fill="DAEEF3" w:themeFill="accent5" w:themeFillTint="33"/>
          </w:tcPr>
          <w:p w14:paraId="36632A5B" w14:textId="77777777" w:rsidR="00AA2D2B" w:rsidRDefault="00AA2D2B" w:rsidP="00F90F35"/>
        </w:tc>
      </w:tr>
      <w:tr w:rsidR="00AA2D2B" w14:paraId="52D8742B" w14:textId="77777777" w:rsidTr="00F90F35">
        <w:tc>
          <w:tcPr>
            <w:tcW w:w="1975" w:type="dxa"/>
            <w:shd w:val="clear" w:color="auto" w:fill="DAEEF3" w:themeFill="accent5" w:themeFillTint="33"/>
          </w:tcPr>
          <w:p w14:paraId="1E349BD9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DAEEF3" w:themeFill="accent5" w:themeFillTint="33"/>
          </w:tcPr>
          <w:p w14:paraId="634B892E" w14:textId="77777777" w:rsidR="00AA2D2B" w:rsidRDefault="00AA2D2B" w:rsidP="00F90F35"/>
        </w:tc>
        <w:tc>
          <w:tcPr>
            <w:tcW w:w="1525" w:type="dxa"/>
            <w:shd w:val="clear" w:color="auto" w:fill="DAEEF3" w:themeFill="accent5" w:themeFillTint="33"/>
          </w:tcPr>
          <w:p w14:paraId="63DA9023" w14:textId="77777777" w:rsidR="00AA2D2B" w:rsidRDefault="00AA2D2B" w:rsidP="00F90F35"/>
        </w:tc>
      </w:tr>
    </w:tbl>
    <w:p w14:paraId="54ED6D36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E5DFEC" w:themeFill="accent4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5A54C5CD" w14:textId="77777777" w:rsidTr="00F90F35">
        <w:tc>
          <w:tcPr>
            <w:tcW w:w="9350" w:type="dxa"/>
            <w:gridSpan w:val="3"/>
            <w:shd w:val="clear" w:color="auto" w:fill="E5DFEC" w:themeFill="accent4" w:themeFillTint="33"/>
          </w:tcPr>
          <w:p w14:paraId="3383976B" w14:textId="77777777" w:rsidR="00AA2D2B" w:rsidRDefault="00AA2D2B" w:rsidP="00F90F35">
            <w:r>
              <w:t>CINAHL Ultimate (EBSCOhost)</w:t>
            </w:r>
          </w:p>
        </w:tc>
      </w:tr>
      <w:tr w:rsidR="00AA2D2B" w14:paraId="173EF60F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013532D3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E5DFEC" w:themeFill="accent4" w:themeFillTint="33"/>
          </w:tcPr>
          <w:p w14:paraId="70EB8AF6" w14:textId="77777777" w:rsidR="00AA2D2B" w:rsidRDefault="00AA2D2B" w:rsidP="00F90F35">
            <w:r>
              <w:t>1/6/2026</w:t>
            </w:r>
          </w:p>
        </w:tc>
      </w:tr>
      <w:tr w:rsidR="00AA2D2B" w14:paraId="10F41A56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657251AC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6DB42479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32E832DD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0E427116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7FA304BE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2BF9F35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XB (("HIV infection*" OR </w:t>
            </w:r>
          </w:p>
          <w:p w14:paraId="2EFA513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" OR </w:t>
            </w:r>
          </w:p>
          <w:p w14:paraId="540A6C5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HIV positive"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2EEA484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"mother*" OR </w:t>
            </w:r>
          </w:p>
          <w:p w14:paraId="6CE29D8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egnant" OR </w:t>
            </w:r>
          </w:p>
          <w:p w14:paraId="4CC1716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" OR </w:t>
            </w:r>
          </w:p>
          <w:p w14:paraId="3428228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")) OR </w:t>
            </w:r>
          </w:p>
          <w:p w14:paraId="02C28CE3" w14:textId="77777777" w:rsidR="00AA2D2B" w:rsidRDefault="00AA2D2B" w:rsidP="00F90F35">
            <w:pPr>
              <w:rPr>
                <w:bCs/>
              </w:rPr>
            </w:pPr>
            <w:r w:rsidRPr="00ED032B">
              <w:t>XB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</w:rPr>
              <w:t>(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7CA3982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2B104EF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2BB2E30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women living with HIV") OR </w:t>
            </w:r>
          </w:p>
          <w:p w14:paraId="08BD4AD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>MH ("</w:t>
            </w:r>
            <w:r w:rsidRPr="00FE4462">
              <w:rPr>
                <w:bCs/>
              </w:rPr>
              <w:t>HIV Infections</w:t>
            </w:r>
            <w:r>
              <w:rPr>
                <w:bCs/>
              </w:rPr>
              <w:t xml:space="preserve">" </w:t>
            </w:r>
            <w:r w:rsidRPr="00F904C2">
              <w:rPr>
                <w:bCs/>
                <w:color w:val="7030A0"/>
              </w:rPr>
              <w:t xml:space="preserve">AND </w:t>
            </w:r>
            <w:r>
              <w:rPr>
                <w:bCs/>
              </w:rPr>
              <w:t xml:space="preserve"> </w:t>
            </w:r>
          </w:p>
          <w:p w14:paraId="60EC907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Mothers+")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6E6E0854" w14:textId="77777777" w:rsidR="00AA2D2B" w:rsidRDefault="00AA2D2B" w:rsidP="00F90F35">
            <w:r w:rsidRPr="004E2EFC">
              <w:lastRenderedPageBreak/>
              <w:t>5,047</w:t>
            </w:r>
          </w:p>
        </w:tc>
      </w:tr>
      <w:tr w:rsidR="00AA2D2B" w14:paraId="5A375351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25F90221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5CD37B1C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XB </w:t>
            </w:r>
            <w:r w:rsidRPr="00781542">
              <w:rPr>
                <w:bCs/>
              </w:rPr>
              <w:t>(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>infant formula*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3826DA2F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aby formula*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458CFDF6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formula fed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4CF7ABBF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formula feeding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54848F02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781542">
              <w:rPr>
                <w:bCs/>
              </w:rPr>
              <w:t>bottlefeeding</w:t>
            </w:r>
            <w:proofErr w:type="spellEnd"/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7C6F2AA5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ottle feeding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4FC403DC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781542">
              <w:rPr>
                <w:bCs/>
              </w:rPr>
              <w:t>bottlefed</w:t>
            </w:r>
            <w:proofErr w:type="spellEnd"/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) OR </w:t>
            </w:r>
          </w:p>
          <w:p w14:paraId="2DD4FBF2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MH ("</w:t>
            </w:r>
            <w:r w:rsidRPr="00781542">
              <w:rPr>
                <w:bCs/>
              </w:rPr>
              <w:t>Infant Formula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5ED23167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ottle Feeding</w:t>
            </w:r>
            <w:r>
              <w:rPr>
                <w:bCs/>
              </w:rPr>
              <w:t>")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40BE28FD" w14:textId="77777777" w:rsidR="00AA2D2B" w:rsidRDefault="00AA2D2B" w:rsidP="00F90F35">
            <w:r w:rsidRPr="004E2EFC">
              <w:t>8,439</w:t>
            </w:r>
          </w:p>
        </w:tc>
      </w:tr>
      <w:tr w:rsidR="00AA2D2B" w14:paraId="73687BA5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1784295D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44338D95" w14:textId="77777777" w:rsidR="00AA2D2B" w:rsidRDefault="00AA2D2B" w:rsidP="00F90F35">
            <w:pPr>
              <w:rPr>
                <w:bCs/>
              </w:rPr>
            </w:pPr>
            <w:r w:rsidRPr="00ED032B">
              <w:t xml:space="preserve">XB </w:t>
            </w:r>
            <w:r>
              <w:rPr>
                <w:bCs/>
              </w:rPr>
              <w:t xml:space="preserve">("breastfeed*" OR </w:t>
            </w:r>
          </w:p>
          <w:p w14:paraId="08CB5AD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reast feed*" OR </w:t>
            </w:r>
          </w:p>
          <w:p w14:paraId="7C685EB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reastfed" OR </w:t>
            </w:r>
          </w:p>
          <w:p w14:paraId="4B067B4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reast fed") OR </w:t>
            </w:r>
          </w:p>
          <w:p w14:paraId="52B53DAB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MH ("Breast Feeding+")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0E0BBD43" w14:textId="77777777" w:rsidR="00AA2D2B" w:rsidRDefault="00AA2D2B" w:rsidP="00F90F35">
            <w:r w:rsidRPr="004E2EFC">
              <w:t>41,203</w:t>
            </w:r>
          </w:p>
        </w:tc>
      </w:tr>
      <w:tr w:rsidR="00AA2D2B" w14:paraId="2C76D66E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0A5C4DA6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121B919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XB ("physician practice*" OR </w:t>
            </w:r>
          </w:p>
          <w:p w14:paraId="46AC9E0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hysician knowledge" OR </w:t>
            </w:r>
          </w:p>
          <w:p w14:paraId="673836E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practice*" OR </w:t>
            </w:r>
          </w:p>
          <w:p w14:paraId="729F487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knowledge" OR </w:t>
            </w:r>
          </w:p>
          <w:p w14:paraId="63AC8D98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" OR </w:t>
            </w:r>
          </w:p>
          <w:p w14:paraId="6DC0E43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doctor* practice*" OR </w:t>
            </w:r>
          </w:p>
          <w:p w14:paraId="1C01318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 practice*" OR </w:t>
            </w:r>
          </w:p>
          <w:p w14:paraId="74D616E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543A913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"guideline*" </w:t>
            </w:r>
            <w:r w:rsidRPr="00ED032B">
              <w:rPr>
                <w:bCs/>
                <w:color w:val="7030A0"/>
              </w:rPr>
              <w:t>N2</w:t>
            </w:r>
            <w:r>
              <w:rPr>
                <w:bCs/>
              </w:rPr>
              <w:t xml:space="preserve"> "adhere*") OR </w:t>
            </w:r>
          </w:p>
          <w:p w14:paraId="65E19C0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>"</w:t>
            </w: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" OR </w:t>
            </w:r>
          </w:p>
          <w:p w14:paraId="1B2CC45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experience*" OR </w:t>
            </w:r>
          </w:p>
          <w:p w14:paraId="1F741B3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satisfaction" OR </w:t>
            </w:r>
          </w:p>
          <w:p w14:paraId="4445B56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preference" OR </w:t>
            </w:r>
          </w:p>
          <w:p w14:paraId="414CD369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compliance") OR </w:t>
            </w:r>
          </w:p>
          <w:p w14:paraId="3B57365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MH ("</w:t>
            </w:r>
            <w:r w:rsidRPr="007B473B">
              <w:rPr>
                <w:bCs/>
              </w:rPr>
              <w:t>Practice Patterns</w:t>
            </w:r>
            <w:r>
              <w:rPr>
                <w:bCs/>
              </w:rPr>
              <w:t xml:space="preserve">" OR </w:t>
            </w:r>
          </w:p>
          <w:p w14:paraId="1BCB8CB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C825F7">
              <w:rPr>
                <w:bCs/>
              </w:rPr>
              <w:t>Professional Practice, Evidence-Based</w:t>
            </w:r>
            <w:r>
              <w:rPr>
                <w:bCs/>
              </w:rPr>
              <w:t xml:space="preserve">+" OR </w:t>
            </w:r>
          </w:p>
          <w:p w14:paraId="6AE2AA7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217DD2">
              <w:rPr>
                <w:bCs/>
              </w:rPr>
              <w:t>Attitude of Health Personnel</w:t>
            </w:r>
            <w:r>
              <w:rPr>
                <w:bCs/>
              </w:rPr>
              <w:t xml:space="preserve">" OR </w:t>
            </w:r>
          </w:p>
          <w:p w14:paraId="14B26A7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8A53A8">
              <w:rPr>
                <w:bCs/>
              </w:rPr>
              <w:t>Clinical Competence</w:t>
            </w:r>
            <w:r>
              <w:rPr>
                <w:bCs/>
              </w:rPr>
              <w:t xml:space="preserve">" OR </w:t>
            </w:r>
          </w:p>
          <w:p w14:paraId="1BAB9CA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E20162">
              <w:rPr>
                <w:bCs/>
              </w:rPr>
              <w:t>Guideline Adherence</w:t>
            </w:r>
            <w:r>
              <w:rPr>
                <w:bCs/>
              </w:rPr>
              <w:t xml:space="preserve">" OR </w:t>
            </w:r>
          </w:p>
          <w:p w14:paraId="21A6178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9C615D">
              <w:rPr>
                <w:bCs/>
              </w:rPr>
              <w:t>Patient Preference</w:t>
            </w:r>
            <w:r>
              <w:rPr>
                <w:bCs/>
              </w:rPr>
              <w:t xml:space="preserve">" OR </w:t>
            </w:r>
          </w:p>
          <w:p w14:paraId="7BE058F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9C615D">
              <w:rPr>
                <w:bCs/>
              </w:rPr>
              <w:t>Patient Satisfaction</w:t>
            </w:r>
            <w:r>
              <w:rPr>
                <w:bCs/>
              </w:rPr>
              <w:t xml:space="preserve">" OR </w:t>
            </w:r>
          </w:p>
          <w:p w14:paraId="68C3241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C825F7">
              <w:rPr>
                <w:bCs/>
              </w:rPr>
              <w:t>Physician-Patient Relations</w:t>
            </w:r>
            <w:r>
              <w:rPr>
                <w:bCs/>
              </w:rPr>
              <w:t xml:space="preserve">" OR </w:t>
            </w:r>
          </w:p>
          <w:p w14:paraId="214DB24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Nurse</w:t>
            </w:r>
            <w:r w:rsidRPr="00C825F7">
              <w:rPr>
                <w:bCs/>
              </w:rPr>
              <w:t>-Patient Relations</w:t>
            </w:r>
            <w:r>
              <w:rPr>
                <w:bCs/>
              </w:rPr>
              <w:t xml:space="preserve">" OR </w:t>
            </w:r>
          </w:p>
          <w:p w14:paraId="3CBCE85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9C615D">
              <w:rPr>
                <w:bCs/>
              </w:rPr>
              <w:t>Patient Compliance</w:t>
            </w:r>
            <w:r>
              <w:rPr>
                <w:bCs/>
              </w:rPr>
              <w:t xml:space="preserve">" OR </w:t>
            </w:r>
          </w:p>
          <w:p w14:paraId="362950C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Attitude to Health")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6A0DBF75" w14:textId="77777777" w:rsidR="00AA2D2B" w:rsidRDefault="00AA2D2B" w:rsidP="00F90F35">
            <w:r w:rsidRPr="004E2EFC">
              <w:lastRenderedPageBreak/>
              <w:t>551,264</w:t>
            </w:r>
          </w:p>
        </w:tc>
      </w:tr>
      <w:tr w:rsidR="00AA2D2B" w14:paraId="34F1A3AC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660CF527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mbo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1A25C60B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1 AND (2 OR 3) AND 4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362B448D" w14:textId="77777777" w:rsidR="00AA2D2B" w:rsidRDefault="00AA2D2B" w:rsidP="00F90F35">
            <w:r w:rsidRPr="00492FEA">
              <w:t>84</w:t>
            </w:r>
          </w:p>
        </w:tc>
      </w:tr>
      <w:tr w:rsidR="00AA2D2B" w14:paraId="1193CAAD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3520DE25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48F6F10E" w14:textId="77777777" w:rsidR="00AA2D2B" w:rsidRDefault="00AA2D2B" w:rsidP="00F90F35">
            <w:r>
              <w:t>08/07/2025 to 12/31/2026</w:t>
            </w:r>
          </w:p>
        </w:tc>
        <w:tc>
          <w:tcPr>
            <w:tcW w:w="1525" w:type="dxa"/>
            <w:shd w:val="clear" w:color="auto" w:fill="E5DFEC" w:themeFill="accent4" w:themeFillTint="33"/>
          </w:tcPr>
          <w:p w14:paraId="448A8818" w14:textId="77777777" w:rsidR="00AA2D2B" w:rsidRDefault="00AA2D2B" w:rsidP="00F90F35"/>
        </w:tc>
      </w:tr>
      <w:tr w:rsidR="00AA2D2B" w14:paraId="7B29CC16" w14:textId="77777777" w:rsidTr="00F90F35">
        <w:tc>
          <w:tcPr>
            <w:tcW w:w="1975" w:type="dxa"/>
            <w:shd w:val="clear" w:color="auto" w:fill="E5DFEC" w:themeFill="accent4" w:themeFillTint="33"/>
          </w:tcPr>
          <w:p w14:paraId="6DD30D09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E5DFEC" w:themeFill="accent4" w:themeFillTint="33"/>
          </w:tcPr>
          <w:p w14:paraId="54A80954" w14:textId="77777777" w:rsidR="00AA2D2B" w:rsidRDefault="00AA2D2B" w:rsidP="00F90F35"/>
        </w:tc>
        <w:tc>
          <w:tcPr>
            <w:tcW w:w="1525" w:type="dxa"/>
            <w:shd w:val="clear" w:color="auto" w:fill="E5DFEC" w:themeFill="accent4" w:themeFillTint="33"/>
          </w:tcPr>
          <w:p w14:paraId="4D7ACD7B" w14:textId="77777777" w:rsidR="00AA2D2B" w:rsidRDefault="00AA2D2B" w:rsidP="00F90F35">
            <w:r>
              <w:t>1</w:t>
            </w:r>
          </w:p>
        </w:tc>
      </w:tr>
    </w:tbl>
    <w:p w14:paraId="0D87511F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EAF1DD" w:themeFill="accent3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77ABBFAD" w14:textId="77777777" w:rsidTr="00F90F35">
        <w:tc>
          <w:tcPr>
            <w:tcW w:w="9350" w:type="dxa"/>
            <w:gridSpan w:val="3"/>
            <w:shd w:val="clear" w:color="auto" w:fill="EAF1DD" w:themeFill="accent3" w:themeFillTint="33"/>
          </w:tcPr>
          <w:p w14:paraId="1B3FBFBF" w14:textId="77777777" w:rsidR="00AA2D2B" w:rsidRDefault="00AA2D2B" w:rsidP="00F90F35">
            <w:r>
              <w:t>Web of Science Core Collection: All Editions</w:t>
            </w:r>
          </w:p>
        </w:tc>
      </w:tr>
      <w:tr w:rsidR="00AA2D2B" w14:paraId="43D35B5A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12E54005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EAF1DD" w:themeFill="accent3" w:themeFillTint="33"/>
          </w:tcPr>
          <w:p w14:paraId="7FD5B024" w14:textId="77777777" w:rsidR="00AA2D2B" w:rsidRDefault="00AA2D2B" w:rsidP="00F90F35">
            <w:r>
              <w:t>1/6/2026</w:t>
            </w:r>
          </w:p>
        </w:tc>
      </w:tr>
      <w:tr w:rsidR="00AA2D2B" w14:paraId="2D110B5F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1E64525B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09B82B8D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796B866D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0A5D0CE1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01EDF416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lastRenderedPageBreak/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20B9A8C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(</w:t>
            </w:r>
            <w:proofErr w:type="gramEnd"/>
            <w:r>
              <w:rPr>
                <w:bCs/>
              </w:rPr>
              <w:t xml:space="preserve">("HIV infection*" OR </w:t>
            </w:r>
          </w:p>
          <w:p w14:paraId="0D8D1B1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h</w:t>
            </w:r>
            <w:r w:rsidRPr="00734824">
              <w:rPr>
                <w:bCs/>
              </w:rPr>
              <w:t>uman immunodeficiency virus</w:t>
            </w:r>
            <w:r>
              <w:rPr>
                <w:bCs/>
              </w:rPr>
              <w:t xml:space="preserve"> infection*" OR </w:t>
            </w:r>
          </w:p>
          <w:p w14:paraId="7954F35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HIV positive") </w:t>
            </w:r>
            <w:r w:rsidRPr="00F904C2">
              <w:rPr>
                <w:bCs/>
                <w:color w:val="7030A0"/>
              </w:rPr>
              <w:t xml:space="preserve">AND </w:t>
            </w:r>
          </w:p>
          <w:p w14:paraId="4B07E3A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"mother*" OR </w:t>
            </w:r>
          </w:p>
          <w:p w14:paraId="08B4C374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egnant" OR </w:t>
            </w:r>
          </w:p>
          <w:p w14:paraId="19BAE77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" OR </w:t>
            </w:r>
          </w:p>
          <w:p w14:paraId="324DE3F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")) OR </w:t>
            </w:r>
          </w:p>
          <w:p w14:paraId="71307078" w14:textId="77777777" w:rsidR="00AA2D2B" w:rsidRDefault="00AA2D2B" w:rsidP="00F90F35">
            <w:pPr>
              <w:rPr>
                <w:bCs/>
              </w:rPr>
            </w:pPr>
            <w:r>
              <w:t>TS</w:t>
            </w:r>
            <w:proofErr w:type="gramStart"/>
            <w:r>
              <w:t>=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>"</w:t>
            </w:r>
            <w:r w:rsidRPr="00305B6B">
              <w:rPr>
                <w:bCs/>
              </w:rPr>
              <w:t>mothers living with HIV</w:t>
            </w:r>
            <w:r>
              <w:rPr>
                <w:bCs/>
              </w:rPr>
              <w:t>"</w:t>
            </w:r>
          </w:p>
          <w:p w14:paraId="6A57ACB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rson* living with HIV" OR </w:t>
            </w:r>
          </w:p>
          <w:p w14:paraId="4089014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irthing people living with HIV" OR </w:t>
            </w:r>
          </w:p>
          <w:p w14:paraId="6303E29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women living with HIV")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271922E9" w14:textId="77777777" w:rsidR="00AA2D2B" w:rsidRDefault="00AA2D2B" w:rsidP="00F90F35">
            <w:r w:rsidRPr="00492FEA">
              <w:t>10,713</w:t>
            </w:r>
          </w:p>
        </w:tc>
      </w:tr>
      <w:tr w:rsidR="00AA2D2B" w14:paraId="45B4438D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2EC3CB1D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2853D3EE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</w:t>
            </w:r>
            <w:r w:rsidRPr="00781542">
              <w:rPr>
                <w:bCs/>
              </w:rPr>
              <w:t>(</w:t>
            </w:r>
            <w:proofErr w:type="gramEnd"/>
            <w:r>
              <w:rPr>
                <w:bCs/>
              </w:rPr>
              <w:t>"</w:t>
            </w:r>
            <w:r w:rsidRPr="00781542">
              <w:rPr>
                <w:bCs/>
              </w:rPr>
              <w:t>infant formula*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32F6145F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aby formula*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25786238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formula fed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165CD2CA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formula feeding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020F5E10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781542">
              <w:rPr>
                <w:bCs/>
              </w:rPr>
              <w:t>bottlefeeding</w:t>
            </w:r>
            <w:proofErr w:type="spellEnd"/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229834A7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781542">
              <w:rPr>
                <w:bCs/>
              </w:rPr>
              <w:t>bottle feeding</w:t>
            </w:r>
            <w:r>
              <w:rPr>
                <w:bCs/>
              </w:rPr>
              <w:t>"</w:t>
            </w:r>
            <w:r w:rsidRPr="00781542">
              <w:rPr>
                <w:bCs/>
              </w:rPr>
              <w:t xml:space="preserve"> OR </w:t>
            </w:r>
          </w:p>
          <w:p w14:paraId="44289DEC" w14:textId="77777777" w:rsidR="00AA2D2B" w:rsidRPr="00781542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781542">
              <w:rPr>
                <w:bCs/>
              </w:rPr>
              <w:t>bottlefed</w:t>
            </w:r>
            <w:proofErr w:type="spellEnd"/>
            <w:r>
              <w:rPr>
                <w:bCs/>
              </w:rPr>
              <w:t>"</w:t>
            </w:r>
            <w:r w:rsidRPr="00781542">
              <w:rPr>
                <w:bCs/>
              </w:rPr>
              <w:t>)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653F3A81" w14:textId="77777777" w:rsidR="00AA2D2B" w:rsidRDefault="00AA2D2B" w:rsidP="00F90F35">
            <w:r w:rsidRPr="00492FEA">
              <w:t>16,786</w:t>
            </w:r>
          </w:p>
        </w:tc>
      </w:tr>
      <w:tr w:rsidR="00AA2D2B" w14:paraId="0404B341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2F904626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4CDFF60C" w14:textId="77777777" w:rsidR="00AA2D2B" w:rsidRDefault="00AA2D2B" w:rsidP="00F90F35">
            <w:pPr>
              <w:rPr>
                <w:bCs/>
              </w:rPr>
            </w:pPr>
            <w:r>
              <w:t>TS</w:t>
            </w:r>
            <w:proofErr w:type="gramStart"/>
            <w:r>
              <w:t>=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"breastfeed*" OR </w:t>
            </w:r>
          </w:p>
          <w:p w14:paraId="46EF06D2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reast feed*" OR </w:t>
            </w:r>
          </w:p>
          <w:p w14:paraId="5AE585A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breastfed" OR </w:t>
            </w:r>
          </w:p>
          <w:p w14:paraId="3245FA17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"breast fed")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41981FB1" w14:textId="77777777" w:rsidR="00AA2D2B" w:rsidRDefault="00AA2D2B" w:rsidP="00F90F35">
            <w:r w:rsidRPr="00492FEA">
              <w:t>57,887</w:t>
            </w:r>
          </w:p>
        </w:tc>
      </w:tr>
      <w:tr w:rsidR="00AA2D2B" w14:paraId="6495E83B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435D71F2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?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72E926A1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(</w:t>
            </w:r>
            <w:proofErr w:type="gramEnd"/>
            <w:r>
              <w:rPr>
                <w:bCs/>
              </w:rPr>
              <w:t xml:space="preserve">"physician practice*" OR </w:t>
            </w:r>
          </w:p>
          <w:p w14:paraId="757BE6E5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hysician knowledge" OR </w:t>
            </w:r>
          </w:p>
          <w:p w14:paraId="2D55DB80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"clinical practice*" OR </w:t>
            </w:r>
          </w:p>
          <w:p w14:paraId="51D27E2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knowledge" OR </w:t>
            </w:r>
          </w:p>
          <w:p w14:paraId="133EE1B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clinical </w:t>
            </w:r>
            <w:proofErr w:type="spellStart"/>
            <w:r>
              <w:rPr>
                <w:bCs/>
              </w:rPr>
              <w:t>compentenc</w:t>
            </w:r>
            <w:proofErr w:type="spellEnd"/>
            <w:r>
              <w:rPr>
                <w:bCs/>
              </w:rPr>
              <w:t xml:space="preserve">*" OR </w:t>
            </w:r>
          </w:p>
          <w:p w14:paraId="6E669FE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doctor* practice*" OR </w:t>
            </w:r>
          </w:p>
          <w:p w14:paraId="7211E42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 practice*" OR </w:t>
            </w:r>
          </w:p>
          <w:p w14:paraId="336B31BE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rovider* knowledge" OR  </w:t>
            </w:r>
          </w:p>
          <w:p w14:paraId="3260240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"guideline*" </w:t>
            </w:r>
            <w:r w:rsidRPr="00ED032B">
              <w:rPr>
                <w:bCs/>
                <w:color w:val="7030A0"/>
              </w:rPr>
              <w:t>N2</w:t>
            </w:r>
            <w:r>
              <w:rPr>
                <w:bCs/>
              </w:rPr>
              <w:t xml:space="preserve"> "adhere*") OR </w:t>
            </w:r>
          </w:p>
          <w:p w14:paraId="2D542BB7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</w:t>
            </w:r>
            <w:r w:rsidRPr="00E20162">
              <w:rPr>
                <w:bCs/>
              </w:rPr>
              <w:t>protocol compliance</w:t>
            </w:r>
            <w:r>
              <w:rPr>
                <w:bCs/>
              </w:rPr>
              <w:t xml:space="preserve">" OR </w:t>
            </w:r>
          </w:p>
          <w:p w14:paraId="111DE44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experience*" OR </w:t>
            </w:r>
          </w:p>
          <w:p w14:paraId="42CB0E46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satisfaction" OR </w:t>
            </w:r>
          </w:p>
          <w:p w14:paraId="02EF59C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"patient preference" OR </w:t>
            </w:r>
          </w:p>
          <w:p w14:paraId="3354635D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"patient compliance")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4774BD7B" w14:textId="77777777" w:rsidR="00AA2D2B" w:rsidRDefault="00AA2D2B" w:rsidP="00F90F35">
            <w:r w:rsidRPr="00492FEA">
              <w:lastRenderedPageBreak/>
              <w:t>456,291</w:t>
            </w:r>
          </w:p>
        </w:tc>
      </w:tr>
      <w:tr w:rsidR="00AA2D2B" w14:paraId="60C31557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65FB0363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mbo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69BDD2A4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#1 AND (#2 OR #3) AND #4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3246CA13" w14:textId="77777777" w:rsidR="00AA2D2B" w:rsidRDefault="00AA2D2B" w:rsidP="00F90F35">
            <w:r w:rsidRPr="00083375">
              <w:t>1</w:t>
            </w:r>
            <w:r>
              <w:t>1</w:t>
            </w:r>
          </w:p>
        </w:tc>
      </w:tr>
      <w:tr w:rsidR="00AA2D2B" w14:paraId="18B76AC5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37168DA9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77456B2D" w14:textId="77777777" w:rsidR="00AA2D2B" w:rsidRDefault="00AA2D2B" w:rsidP="00F90F35">
            <w:r>
              <w:t>AND DOP=2025-08-07/2027-12-31</w:t>
            </w:r>
          </w:p>
        </w:tc>
        <w:tc>
          <w:tcPr>
            <w:tcW w:w="1525" w:type="dxa"/>
            <w:shd w:val="clear" w:color="auto" w:fill="EAF1DD" w:themeFill="accent3" w:themeFillTint="33"/>
          </w:tcPr>
          <w:p w14:paraId="3D2D94EF" w14:textId="77777777" w:rsidR="00AA2D2B" w:rsidRDefault="00AA2D2B" w:rsidP="00F90F35"/>
        </w:tc>
      </w:tr>
      <w:tr w:rsidR="00AA2D2B" w14:paraId="5D304E4C" w14:textId="77777777" w:rsidTr="00F90F35">
        <w:tc>
          <w:tcPr>
            <w:tcW w:w="1975" w:type="dxa"/>
            <w:shd w:val="clear" w:color="auto" w:fill="EAF1DD" w:themeFill="accent3" w:themeFillTint="33"/>
          </w:tcPr>
          <w:p w14:paraId="4F87C827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EAF1DD" w:themeFill="accent3" w:themeFillTint="33"/>
          </w:tcPr>
          <w:p w14:paraId="2716700A" w14:textId="77777777" w:rsidR="00AA2D2B" w:rsidRDefault="00AA2D2B" w:rsidP="00F90F35"/>
        </w:tc>
        <w:tc>
          <w:tcPr>
            <w:tcW w:w="1525" w:type="dxa"/>
            <w:shd w:val="clear" w:color="auto" w:fill="EAF1DD" w:themeFill="accent3" w:themeFillTint="33"/>
          </w:tcPr>
          <w:p w14:paraId="22D4EA61" w14:textId="77777777" w:rsidR="00AA2D2B" w:rsidRDefault="00AA2D2B" w:rsidP="00F90F35">
            <w:r w:rsidRPr="00083375">
              <w:t>1</w:t>
            </w:r>
          </w:p>
        </w:tc>
      </w:tr>
    </w:tbl>
    <w:p w14:paraId="2138A941" w14:textId="77777777" w:rsidR="00AA2D2B" w:rsidRDefault="00AA2D2B" w:rsidP="00AA2D2B"/>
    <w:p w14:paraId="15C1EED1" w14:textId="77777777" w:rsidR="00AA2D2B" w:rsidRPr="004F7F85" w:rsidRDefault="00AA2D2B" w:rsidP="00AA2D2B">
      <w:pPr>
        <w:jc w:val="center"/>
        <w:rPr>
          <w:color w:val="7030A0"/>
        </w:rPr>
      </w:pPr>
      <w:r w:rsidRPr="004F7F85">
        <w:rPr>
          <w:color w:val="7030A0"/>
        </w:rPr>
        <w:t>&lt;&gt;&lt;&gt;&lt;&gt;&lt;&gt;&lt;&gt;&lt;&gt;&lt;&gt;&lt;&gt;&lt;&gt;&lt;&gt;&lt;&gt;&lt;&gt;&lt;&gt;&lt;&gt;&lt;&gt;</w:t>
      </w:r>
      <w:r>
        <w:rPr>
          <w:color w:val="7030A0"/>
        </w:rPr>
        <w:t xml:space="preserve"> Supplemental </w:t>
      </w:r>
      <w:r w:rsidRPr="004F7F85">
        <w:rPr>
          <w:color w:val="7030A0"/>
        </w:rPr>
        <w:t>Search</w:t>
      </w:r>
      <w:r>
        <w:rPr>
          <w:color w:val="7030A0"/>
        </w:rPr>
        <w:t xml:space="preserve"> </w:t>
      </w:r>
      <w:r w:rsidRPr="004F7F85">
        <w:rPr>
          <w:color w:val="7030A0"/>
        </w:rPr>
        <w:t>&lt;&gt;&lt;&gt;&lt;&gt;&lt;&gt;&lt;&gt;&lt;&gt;&lt;&gt;&lt;&gt;&lt;&gt;&lt;&gt;&lt;&gt;&lt;&gt;&lt;&gt;&lt;&gt;&lt;&gt;</w:t>
      </w:r>
    </w:p>
    <w:p w14:paraId="4BF39759" w14:textId="77777777" w:rsidR="00AA2D2B" w:rsidRDefault="00AA2D2B" w:rsidP="00AA2D2B"/>
    <w:p w14:paraId="5B021FDA" w14:textId="77777777" w:rsidR="00AA2D2B" w:rsidRDefault="00AA2D2B" w:rsidP="00AA2D2B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A2D2B" w14:paraId="626CF83E" w14:textId="77777777" w:rsidTr="00F90F35">
        <w:tc>
          <w:tcPr>
            <w:tcW w:w="9350" w:type="dxa"/>
            <w:gridSpan w:val="3"/>
          </w:tcPr>
          <w:p w14:paraId="7B8CC4F5" w14:textId="77777777" w:rsidR="00AA2D2B" w:rsidRDefault="00AA2D2B" w:rsidP="00F90F35">
            <w:r>
              <w:t xml:space="preserve">Ovid </w:t>
            </w:r>
            <w:r w:rsidRPr="006A2BD0">
              <w:t>MEDLINE(R) ALL 1946 to February 03, 2026</w:t>
            </w:r>
          </w:p>
        </w:tc>
      </w:tr>
      <w:tr w:rsidR="00AA2D2B" w14:paraId="5EE328CE" w14:textId="77777777" w:rsidTr="00F90F35">
        <w:tc>
          <w:tcPr>
            <w:tcW w:w="1975" w:type="dxa"/>
          </w:tcPr>
          <w:p w14:paraId="097C4B80" w14:textId="77777777" w:rsidR="00AA2D2B" w:rsidRPr="00FA6344" w:rsidRDefault="00AA2D2B" w:rsidP="00F90F35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</w:tcPr>
          <w:p w14:paraId="00693356" w14:textId="77777777" w:rsidR="00AA2D2B" w:rsidRDefault="00AA2D2B" w:rsidP="00F90F35">
            <w:r>
              <w:t>2/4/2026</w:t>
            </w:r>
          </w:p>
        </w:tc>
      </w:tr>
      <w:tr w:rsidR="00AA2D2B" w14:paraId="55808789" w14:textId="77777777" w:rsidTr="00F90F35">
        <w:tc>
          <w:tcPr>
            <w:tcW w:w="1975" w:type="dxa"/>
          </w:tcPr>
          <w:p w14:paraId="4BA15A60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</w:tcPr>
          <w:p w14:paraId="0815008D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</w:tcPr>
          <w:p w14:paraId="28C2D560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A2D2B" w14:paraId="6E88A540" w14:textId="77777777" w:rsidTr="00F90F35">
        <w:tc>
          <w:tcPr>
            <w:tcW w:w="1975" w:type="dxa"/>
          </w:tcPr>
          <w:p w14:paraId="3EDC6D6F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lastRenderedPageBreak/>
              <w:t xml:space="preserve">1 </w:t>
            </w:r>
            <w:r w:rsidRPr="00947CA8">
              <w:rPr>
                <w:b/>
                <w:color w:val="7030A0"/>
              </w:rPr>
              <w:t>HIV</w:t>
            </w:r>
          </w:p>
        </w:tc>
        <w:tc>
          <w:tcPr>
            <w:tcW w:w="5850" w:type="dxa"/>
          </w:tcPr>
          <w:p w14:paraId="295F0CEC" w14:textId="77777777" w:rsidR="00AA2D2B" w:rsidRPr="006F1E33" w:rsidRDefault="00AA2D2B" w:rsidP="00F90F35">
            <w:pPr>
              <w:rPr>
                <w:bCs/>
              </w:rPr>
            </w:pPr>
            <w:r w:rsidRPr="006F1E33">
              <w:rPr>
                <w:bCs/>
              </w:rPr>
              <w:t xml:space="preserve">(HIV Infections/ </w:t>
            </w:r>
            <w:r w:rsidRPr="006F1E33">
              <w:rPr>
                <w:bCs/>
                <w:color w:val="7030A0"/>
              </w:rPr>
              <w:t xml:space="preserve">AND </w:t>
            </w:r>
          </w:p>
          <w:p w14:paraId="3E7F8C28" w14:textId="77777777" w:rsidR="00AA2D2B" w:rsidRPr="006F1E33" w:rsidRDefault="00AA2D2B" w:rsidP="00F90F35">
            <w:pPr>
              <w:rPr>
                <w:bCs/>
              </w:rPr>
            </w:pPr>
            <w:r w:rsidRPr="006F1E33">
              <w:rPr>
                <w:bCs/>
              </w:rPr>
              <w:t xml:space="preserve">(Female/ OR </w:t>
            </w:r>
          </w:p>
          <w:p w14:paraId="3E30ACE1" w14:textId="77777777" w:rsidR="00AA2D2B" w:rsidRPr="006F1E33" w:rsidRDefault="00AA2D2B" w:rsidP="00F90F35">
            <w:pPr>
              <w:rPr>
                <w:bCs/>
              </w:rPr>
            </w:pPr>
            <w:r w:rsidRPr="006F1E33">
              <w:rPr>
                <w:bCs/>
              </w:rPr>
              <w:t xml:space="preserve">Pregnancy/)) OR </w:t>
            </w:r>
          </w:p>
          <w:p w14:paraId="6C64FF1D" w14:textId="77777777" w:rsidR="00AA2D2B" w:rsidRDefault="00AA2D2B" w:rsidP="00F90F35">
            <w:pPr>
              <w:rPr>
                <w:bCs/>
              </w:rPr>
            </w:pPr>
            <w:r w:rsidRPr="006F1E33">
              <w:rPr>
                <w:bCs/>
              </w:rPr>
              <w:t>(parent ADJ2 HIV</w:t>
            </w:r>
            <w:proofErr w:type="gramStart"/>
            <w:r w:rsidRPr="006F1E33">
              <w:rPr>
                <w:bCs/>
              </w:rPr>
              <w:t>).</w:t>
            </w:r>
            <w:proofErr w:type="spellStart"/>
            <w:r w:rsidRPr="006F1E33">
              <w:rPr>
                <w:bCs/>
              </w:rPr>
              <w:t>ti</w:t>
            </w:r>
            <w:proofErr w:type="gramEnd"/>
            <w:r w:rsidRPr="006F1E33">
              <w:rPr>
                <w:bCs/>
              </w:rPr>
              <w:t>,ab</w:t>
            </w:r>
            <w:proofErr w:type="spellEnd"/>
            <w:r w:rsidRPr="006F1E33">
              <w:rPr>
                <w:bCs/>
              </w:rPr>
              <w:t>.</w:t>
            </w:r>
          </w:p>
        </w:tc>
        <w:tc>
          <w:tcPr>
            <w:tcW w:w="1525" w:type="dxa"/>
          </w:tcPr>
          <w:p w14:paraId="799BF165" w14:textId="77777777" w:rsidR="00AA2D2B" w:rsidRDefault="00AA2D2B" w:rsidP="00F90F35">
            <w:r w:rsidRPr="00A52758">
              <w:t>118</w:t>
            </w:r>
            <w:r>
              <w:t>,</w:t>
            </w:r>
            <w:r w:rsidRPr="00A52758">
              <w:t>804</w:t>
            </w:r>
          </w:p>
        </w:tc>
      </w:tr>
      <w:tr w:rsidR="00AA2D2B" w14:paraId="4E601E7D" w14:textId="77777777" w:rsidTr="00F90F35">
        <w:tc>
          <w:tcPr>
            <w:tcW w:w="1975" w:type="dxa"/>
          </w:tcPr>
          <w:p w14:paraId="0B38884E" w14:textId="77777777" w:rsidR="00AA2D2B" w:rsidRDefault="00AA2D2B" w:rsidP="00F90F35">
            <w:pPr>
              <w:rPr>
                <w:b/>
              </w:rPr>
            </w:pPr>
            <w:r w:rsidRPr="00947CA8">
              <w:rPr>
                <w:b/>
              </w:rPr>
              <w:t xml:space="preserve">2. </w:t>
            </w:r>
            <w:r w:rsidRPr="00947CA8">
              <w:rPr>
                <w:b/>
                <w:color w:val="7030A0"/>
              </w:rPr>
              <w:t>Formula fed</w:t>
            </w:r>
          </w:p>
        </w:tc>
        <w:tc>
          <w:tcPr>
            <w:tcW w:w="5850" w:type="dxa"/>
          </w:tcPr>
          <w:p w14:paraId="12D1DC26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(infant formula* OR </w:t>
            </w:r>
          </w:p>
          <w:p w14:paraId="17F7600B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aby formula* OR </w:t>
            </w:r>
          </w:p>
          <w:p w14:paraId="082C4F5B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d OR </w:t>
            </w:r>
          </w:p>
          <w:p w14:paraId="26ED02DE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formula feeding OR </w:t>
            </w:r>
          </w:p>
          <w:p w14:paraId="6D93C9F3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eding</w:t>
            </w:r>
            <w:proofErr w:type="spellEnd"/>
            <w:r w:rsidRPr="00781542">
              <w:rPr>
                <w:bCs/>
              </w:rPr>
              <w:t xml:space="preserve"> OR </w:t>
            </w:r>
          </w:p>
          <w:p w14:paraId="59B75E2C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bottle feeding OR </w:t>
            </w:r>
          </w:p>
          <w:p w14:paraId="6AA4913A" w14:textId="77777777" w:rsidR="00AA2D2B" w:rsidRPr="00781542" w:rsidRDefault="00AA2D2B" w:rsidP="00F90F35">
            <w:pPr>
              <w:rPr>
                <w:bCs/>
              </w:rPr>
            </w:pPr>
            <w:proofErr w:type="spellStart"/>
            <w:r w:rsidRPr="00781542">
              <w:rPr>
                <w:bCs/>
              </w:rPr>
              <w:t>bottlefed</w:t>
            </w:r>
            <w:proofErr w:type="spellEnd"/>
            <w:proofErr w:type="gramStart"/>
            <w:r w:rsidRPr="00781542">
              <w:rPr>
                <w:bCs/>
              </w:rPr>
              <w:t>).</w:t>
            </w:r>
            <w:proofErr w:type="spellStart"/>
            <w:r w:rsidRPr="00781542">
              <w:rPr>
                <w:bCs/>
              </w:rPr>
              <w:t>ti</w:t>
            </w:r>
            <w:proofErr w:type="gramEnd"/>
            <w:r w:rsidRPr="00781542">
              <w:rPr>
                <w:bCs/>
              </w:rPr>
              <w:t>,</w:t>
            </w:r>
            <w:proofErr w:type="gramStart"/>
            <w:r w:rsidRPr="00781542">
              <w:rPr>
                <w:bCs/>
              </w:rPr>
              <w:t>ab,kf</w:t>
            </w:r>
            <w:proofErr w:type="spellEnd"/>
            <w:proofErr w:type="gramEnd"/>
            <w:r w:rsidRPr="00781542">
              <w:rPr>
                <w:bCs/>
              </w:rPr>
              <w:t xml:space="preserve">. OR </w:t>
            </w:r>
          </w:p>
          <w:p w14:paraId="466456B4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 xml:space="preserve">Infant Formula/ OR </w:t>
            </w:r>
          </w:p>
          <w:p w14:paraId="125F222B" w14:textId="77777777" w:rsidR="00AA2D2B" w:rsidRPr="00781542" w:rsidRDefault="00AA2D2B" w:rsidP="00F90F35">
            <w:pPr>
              <w:rPr>
                <w:bCs/>
              </w:rPr>
            </w:pPr>
            <w:r w:rsidRPr="00781542">
              <w:rPr>
                <w:bCs/>
              </w:rPr>
              <w:t>Bottle Feeding/</w:t>
            </w:r>
          </w:p>
        </w:tc>
        <w:tc>
          <w:tcPr>
            <w:tcW w:w="1525" w:type="dxa"/>
          </w:tcPr>
          <w:p w14:paraId="66AE78E0" w14:textId="77777777" w:rsidR="00AA2D2B" w:rsidRDefault="00AA2D2B" w:rsidP="00F90F35">
            <w:r w:rsidRPr="00A52758">
              <w:t>18</w:t>
            </w:r>
            <w:r>
              <w:t>,</w:t>
            </w:r>
            <w:r w:rsidRPr="00A52758">
              <w:t>564</w:t>
            </w:r>
          </w:p>
        </w:tc>
      </w:tr>
      <w:tr w:rsidR="00AA2D2B" w14:paraId="2658F06D" w14:textId="77777777" w:rsidTr="00F90F35">
        <w:tc>
          <w:tcPr>
            <w:tcW w:w="1975" w:type="dxa"/>
          </w:tcPr>
          <w:p w14:paraId="587E7794" w14:textId="77777777" w:rsidR="00AA2D2B" w:rsidRDefault="00AA2D2B" w:rsidP="00F90F35">
            <w:pPr>
              <w:rPr>
                <w:b/>
              </w:rPr>
            </w:pPr>
            <w:r w:rsidRPr="007B473B">
              <w:rPr>
                <w:b/>
              </w:rPr>
              <w:t xml:space="preserve">3. </w:t>
            </w:r>
            <w:r w:rsidRPr="00947CA8">
              <w:rPr>
                <w:b/>
                <w:color w:val="7030A0"/>
              </w:rPr>
              <w:t>Breastfeed</w:t>
            </w:r>
          </w:p>
        </w:tc>
        <w:tc>
          <w:tcPr>
            <w:tcW w:w="5850" w:type="dxa"/>
          </w:tcPr>
          <w:p w14:paraId="06BE3E43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(breastfeed* OR </w:t>
            </w:r>
          </w:p>
          <w:p w14:paraId="4B674D7B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 feed* OR </w:t>
            </w:r>
          </w:p>
          <w:p w14:paraId="551449EA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 xml:space="preserve">breastfed OR </w:t>
            </w:r>
          </w:p>
          <w:p w14:paraId="066474DF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breast fed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56E440D7" w14:textId="77777777" w:rsidR="00AA2D2B" w:rsidRPr="00C95267" w:rsidRDefault="00AA2D2B" w:rsidP="00F90F35">
            <w:pPr>
              <w:rPr>
                <w:bCs/>
              </w:rPr>
            </w:pPr>
            <w:r>
              <w:rPr>
                <w:bCs/>
              </w:rPr>
              <w:t>Breast Feeding/</w:t>
            </w:r>
          </w:p>
        </w:tc>
        <w:tc>
          <w:tcPr>
            <w:tcW w:w="1525" w:type="dxa"/>
          </w:tcPr>
          <w:p w14:paraId="0D9849EE" w14:textId="77777777" w:rsidR="00AA2D2B" w:rsidRDefault="00AA2D2B" w:rsidP="00F90F35">
            <w:r w:rsidRPr="00A52758">
              <w:t>76</w:t>
            </w:r>
            <w:r>
              <w:t>,</w:t>
            </w:r>
            <w:r w:rsidRPr="00A52758">
              <w:t>854</w:t>
            </w:r>
          </w:p>
        </w:tc>
      </w:tr>
      <w:tr w:rsidR="00AA2D2B" w14:paraId="38A15DA1" w14:textId="77777777" w:rsidTr="00F90F35">
        <w:tc>
          <w:tcPr>
            <w:tcW w:w="1975" w:type="dxa"/>
          </w:tcPr>
          <w:p w14:paraId="3D0C4B95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B473B">
              <w:rPr>
                <w:b/>
                <w:color w:val="7030A0"/>
              </w:rPr>
              <w:t>Outcomes?</w:t>
            </w:r>
          </w:p>
        </w:tc>
        <w:tc>
          <w:tcPr>
            <w:tcW w:w="5850" w:type="dxa"/>
          </w:tcPr>
          <w:p w14:paraId="1BBC5FA2" w14:textId="77777777" w:rsidR="00AA2D2B" w:rsidRDefault="00AA2D2B" w:rsidP="00F90F35">
            <w:pPr>
              <w:rPr>
                <w:bCs/>
                <w:color w:val="7030A0"/>
              </w:rPr>
            </w:pPr>
            <w:r w:rsidRPr="00D26FC7">
              <w:rPr>
                <w:bCs/>
              </w:rPr>
              <w:t xml:space="preserve">(guideline* </w:t>
            </w:r>
            <w:r w:rsidRPr="00D26FC7">
              <w:rPr>
                <w:bCs/>
                <w:color w:val="7030A0"/>
              </w:rPr>
              <w:t xml:space="preserve">ADJ8  </w:t>
            </w:r>
          </w:p>
          <w:p w14:paraId="24AD8ECA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(practice OR </w:t>
            </w:r>
          </w:p>
          <w:p w14:paraId="314B930E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recommend* OR </w:t>
            </w:r>
          </w:p>
          <w:p w14:paraId="3B55585A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implement* OR </w:t>
            </w:r>
          </w:p>
          <w:p w14:paraId="542B4D7C" w14:textId="77777777" w:rsidR="00AA2D2B" w:rsidRDefault="00AA2D2B" w:rsidP="00F90F35">
            <w:pPr>
              <w:rPr>
                <w:bCs/>
              </w:rPr>
            </w:pPr>
            <w:r>
              <w:rPr>
                <w:bCs/>
              </w:rPr>
              <w:t>s</w:t>
            </w:r>
            <w:r w:rsidRPr="00D26FC7">
              <w:rPr>
                <w:bCs/>
              </w:rPr>
              <w:t>upport*)</w:t>
            </w:r>
            <w:proofErr w:type="gramStart"/>
            <w:r w:rsidRPr="00D26FC7">
              <w:rPr>
                <w:bCs/>
              </w:rPr>
              <w:t>).</w:t>
            </w:r>
            <w:proofErr w:type="spellStart"/>
            <w:r w:rsidRPr="00D26FC7">
              <w:rPr>
                <w:bCs/>
              </w:rPr>
              <w:t>ti</w:t>
            </w:r>
            <w:proofErr w:type="gramEnd"/>
            <w:r w:rsidRPr="00D26FC7">
              <w:rPr>
                <w:bCs/>
              </w:rPr>
              <w:t>,</w:t>
            </w:r>
            <w:proofErr w:type="gramStart"/>
            <w:r w:rsidRPr="00D26FC7">
              <w:rPr>
                <w:bCs/>
              </w:rPr>
              <w:t>ab,kf</w:t>
            </w:r>
            <w:proofErr w:type="spellEnd"/>
            <w:proofErr w:type="gramEnd"/>
            <w:r w:rsidRPr="00D26FC7">
              <w:rPr>
                <w:bCs/>
              </w:rPr>
              <w:t xml:space="preserve">. OR  </w:t>
            </w:r>
          </w:p>
          <w:p w14:paraId="1C487141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((family centered OR </w:t>
            </w:r>
          </w:p>
          <w:p w14:paraId="222D90F9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lastRenderedPageBreak/>
              <w:t xml:space="preserve">person centered) </w:t>
            </w:r>
          </w:p>
          <w:p w14:paraId="491F6970" w14:textId="77777777" w:rsidR="00AA2D2B" w:rsidRPr="00D26FC7" w:rsidRDefault="00AA2D2B" w:rsidP="00F90F35">
            <w:pPr>
              <w:rPr>
                <w:bCs/>
                <w:color w:val="7030A0"/>
              </w:rPr>
            </w:pPr>
            <w:r w:rsidRPr="00D26FC7">
              <w:rPr>
                <w:bCs/>
                <w:color w:val="7030A0"/>
              </w:rPr>
              <w:t xml:space="preserve">AND </w:t>
            </w:r>
          </w:p>
          <w:p w14:paraId="551CC461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(guidance OR </w:t>
            </w:r>
          </w:p>
          <w:p w14:paraId="4BA69D25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>recommend*)</w:t>
            </w:r>
            <w:proofErr w:type="gramStart"/>
            <w:r w:rsidRPr="00D26FC7">
              <w:rPr>
                <w:bCs/>
              </w:rPr>
              <w:t>).</w:t>
            </w:r>
            <w:proofErr w:type="spellStart"/>
            <w:r w:rsidRPr="00D26FC7">
              <w:rPr>
                <w:bCs/>
              </w:rPr>
              <w:t>ti</w:t>
            </w:r>
            <w:proofErr w:type="gramEnd"/>
            <w:r w:rsidRPr="00D26FC7">
              <w:rPr>
                <w:bCs/>
              </w:rPr>
              <w:t>,ab</w:t>
            </w:r>
            <w:proofErr w:type="spellEnd"/>
            <w:r w:rsidRPr="00D26FC7">
              <w:rPr>
                <w:bCs/>
              </w:rPr>
              <w:t xml:space="preserve">. OR </w:t>
            </w:r>
          </w:p>
          <w:p w14:paraId="51E78176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(parental choice OR </w:t>
            </w:r>
          </w:p>
          <w:p w14:paraId="395E70B9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>decision making</w:t>
            </w:r>
            <w:proofErr w:type="gramStart"/>
            <w:r w:rsidRPr="00D26FC7">
              <w:rPr>
                <w:bCs/>
              </w:rPr>
              <w:t>).</w:t>
            </w:r>
            <w:proofErr w:type="spellStart"/>
            <w:r w:rsidRPr="00D26FC7">
              <w:rPr>
                <w:bCs/>
              </w:rPr>
              <w:t>ti</w:t>
            </w:r>
            <w:proofErr w:type="gramEnd"/>
            <w:r w:rsidRPr="00D26FC7">
              <w:rPr>
                <w:bCs/>
              </w:rPr>
              <w:t>,ab</w:t>
            </w:r>
            <w:proofErr w:type="spellEnd"/>
            <w:r w:rsidRPr="00D26FC7">
              <w:rPr>
                <w:bCs/>
              </w:rPr>
              <w:t xml:space="preserve">. OR </w:t>
            </w:r>
          </w:p>
          <w:p w14:paraId="77172F69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Decision Making/ OR </w:t>
            </w:r>
          </w:p>
          <w:p w14:paraId="4F82D6EA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Guidelines as Topic/ OR </w:t>
            </w:r>
          </w:p>
          <w:p w14:paraId="697BADF1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Practice Guidelines as Topic/ OR </w:t>
            </w:r>
          </w:p>
          <w:p w14:paraId="48CCD5B6" w14:textId="77777777" w:rsidR="00AA2D2B" w:rsidRDefault="00AA2D2B" w:rsidP="00F90F35">
            <w:pPr>
              <w:rPr>
                <w:bCs/>
              </w:rPr>
            </w:pPr>
            <w:r w:rsidRPr="00D26FC7">
              <w:rPr>
                <w:bCs/>
              </w:rPr>
              <w:t xml:space="preserve">(Societies, Medical/ </w:t>
            </w:r>
            <w:r w:rsidRPr="00D26FC7">
              <w:rPr>
                <w:bCs/>
                <w:color w:val="7030A0"/>
              </w:rPr>
              <w:t xml:space="preserve">AND </w:t>
            </w:r>
            <w:r w:rsidRPr="00D26FC7">
              <w:rPr>
                <w:bCs/>
              </w:rPr>
              <w:t>Health Policy/)</w:t>
            </w:r>
          </w:p>
        </w:tc>
        <w:tc>
          <w:tcPr>
            <w:tcW w:w="1525" w:type="dxa"/>
          </w:tcPr>
          <w:p w14:paraId="752F74D1" w14:textId="77777777" w:rsidR="00AA2D2B" w:rsidRDefault="00AA2D2B" w:rsidP="00F90F35">
            <w:r w:rsidRPr="00A52758">
              <w:lastRenderedPageBreak/>
              <w:t>608</w:t>
            </w:r>
            <w:r>
              <w:t>,</w:t>
            </w:r>
            <w:r w:rsidRPr="00A52758">
              <w:t>705</w:t>
            </w:r>
          </w:p>
        </w:tc>
      </w:tr>
      <w:tr w:rsidR="00AA2D2B" w14:paraId="47D9ED0D" w14:textId="77777777" w:rsidTr="00F90F35">
        <w:tc>
          <w:tcPr>
            <w:tcW w:w="1975" w:type="dxa"/>
          </w:tcPr>
          <w:p w14:paraId="2191ABF4" w14:textId="77777777" w:rsidR="00AA2D2B" w:rsidRDefault="00AA2D2B" w:rsidP="00F90F35">
            <w:pPr>
              <w:rPr>
                <w:b/>
              </w:rPr>
            </w:pPr>
            <w:r>
              <w:rPr>
                <w:b/>
              </w:rPr>
              <w:t>5. Combo</w:t>
            </w:r>
          </w:p>
        </w:tc>
        <w:tc>
          <w:tcPr>
            <w:tcW w:w="5850" w:type="dxa"/>
          </w:tcPr>
          <w:p w14:paraId="6C7E6789" w14:textId="77777777" w:rsidR="00AA2D2B" w:rsidRPr="006A137D" w:rsidRDefault="00AA2D2B" w:rsidP="00F90F35">
            <w:pPr>
              <w:rPr>
                <w:bCs/>
              </w:rPr>
            </w:pPr>
            <w:r>
              <w:rPr>
                <w:bCs/>
              </w:rPr>
              <w:t>1 AND (2 OR 3) AND 4</w:t>
            </w:r>
          </w:p>
        </w:tc>
        <w:tc>
          <w:tcPr>
            <w:tcW w:w="1525" w:type="dxa"/>
          </w:tcPr>
          <w:p w14:paraId="4856DFF1" w14:textId="77777777" w:rsidR="00AA2D2B" w:rsidRDefault="00AA2D2B" w:rsidP="00F90F35">
            <w:r w:rsidRPr="00A52758">
              <w:t>314</w:t>
            </w:r>
          </w:p>
        </w:tc>
      </w:tr>
      <w:tr w:rsidR="00AA2D2B" w14:paraId="3FB236A8" w14:textId="77777777" w:rsidTr="00F90F35">
        <w:tc>
          <w:tcPr>
            <w:tcW w:w="1975" w:type="dxa"/>
          </w:tcPr>
          <w:p w14:paraId="0E67F706" w14:textId="77777777" w:rsidR="00AA2D2B" w:rsidRPr="00A54BCD" w:rsidRDefault="00AA2D2B" w:rsidP="00F90F35">
            <w:pPr>
              <w:rPr>
                <w:b/>
              </w:rPr>
            </w:pPr>
            <w:r>
              <w:rPr>
                <w:b/>
              </w:rPr>
              <w:t xml:space="preserve">6. </w:t>
            </w: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</w:tcPr>
          <w:p w14:paraId="457C58DA" w14:textId="77777777" w:rsidR="00AA2D2B" w:rsidRDefault="00AA2D2B" w:rsidP="00F90F35">
            <w:r>
              <w:t>N/A</w:t>
            </w:r>
          </w:p>
        </w:tc>
        <w:tc>
          <w:tcPr>
            <w:tcW w:w="1525" w:type="dxa"/>
          </w:tcPr>
          <w:p w14:paraId="4E697B76" w14:textId="77777777" w:rsidR="00AA2D2B" w:rsidRDefault="00AA2D2B" w:rsidP="00F90F35"/>
        </w:tc>
      </w:tr>
      <w:tr w:rsidR="00AA2D2B" w14:paraId="4191D574" w14:textId="77777777" w:rsidTr="00F90F35">
        <w:tc>
          <w:tcPr>
            <w:tcW w:w="1975" w:type="dxa"/>
          </w:tcPr>
          <w:p w14:paraId="32E7AE3D" w14:textId="77777777" w:rsidR="00AA2D2B" w:rsidRPr="00A54BCD" w:rsidRDefault="00AA2D2B" w:rsidP="00F90F35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</w:tcPr>
          <w:p w14:paraId="7D142084" w14:textId="77777777" w:rsidR="00AA2D2B" w:rsidRDefault="00AA2D2B" w:rsidP="00F90F35"/>
        </w:tc>
        <w:tc>
          <w:tcPr>
            <w:tcW w:w="1525" w:type="dxa"/>
          </w:tcPr>
          <w:p w14:paraId="0830574D" w14:textId="77777777" w:rsidR="00AA2D2B" w:rsidRDefault="00AA2D2B" w:rsidP="00F90F35">
            <w:r w:rsidRPr="00A52758">
              <w:t>314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A8BB5" w14:textId="77777777" w:rsidR="00F16BFE" w:rsidRDefault="00F16BFE" w:rsidP="00117666">
      <w:pPr>
        <w:spacing w:after="0"/>
      </w:pPr>
      <w:r>
        <w:separator/>
      </w:r>
    </w:p>
  </w:endnote>
  <w:endnote w:type="continuationSeparator" w:id="0">
    <w:p w14:paraId="38E74FD1" w14:textId="77777777" w:rsidR="00F16BFE" w:rsidRDefault="00F16B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2D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00A152C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2D2B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2D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151A55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2D2B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825E6" w14:textId="77777777" w:rsidR="00F16BFE" w:rsidRDefault="00F16BFE" w:rsidP="00117666">
      <w:pPr>
        <w:spacing w:after="0"/>
      </w:pPr>
      <w:r>
        <w:separator/>
      </w:r>
    </w:p>
  </w:footnote>
  <w:footnote w:type="continuationSeparator" w:id="0">
    <w:p w14:paraId="278ADC42" w14:textId="77777777" w:rsidR="00F16BFE" w:rsidRDefault="00F16B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A50524"/>
    <w:multiLevelType w:val="hybridMultilevel"/>
    <w:tmpl w:val="E264C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74674"/>
    <w:multiLevelType w:val="hybridMultilevel"/>
    <w:tmpl w:val="0EBED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D691AE2"/>
    <w:multiLevelType w:val="hybridMultilevel"/>
    <w:tmpl w:val="0C009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727FF6"/>
    <w:multiLevelType w:val="hybridMultilevel"/>
    <w:tmpl w:val="900CA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2B5B24"/>
    <w:multiLevelType w:val="hybridMultilevel"/>
    <w:tmpl w:val="5E043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5097382">
    <w:abstractNumId w:val="0"/>
  </w:num>
  <w:num w:numId="2" w16cid:durableId="323821697">
    <w:abstractNumId w:val="7"/>
  </w:num>
  <w:num w:numId="3" w16cid:durableId="1253971416">
    <w:abstractNumId w:val="2"/>
  </w:num>
  <w:num w:numId="4" w16cid:durableId="2055692953">
    <w:abstractNumId w:val="9"/>
  </w:num>
  <w:num w:numId="5" w16cid:durableId="8403896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5878162">
    <w:abstractNumId w:val="5"/>
  </w:num>
  <w:num w:numId="7" w16cid:durableId="1736851089">
    <w:abstractNumId w:val="11"/>
  </w:num>
  <w:num w:numId="8" w16cid:durableId="1097363966">
    <w:abstractNumId w:val="11"/>
  </w:num>
  <w:num w:numId="9" w16cid:durableId="199440102">
    <w:abstractNumId w:val="11"/>
  </w:num>
  <w:num w:numId="10" w16cid:durableId="742797241">
    <w:abstractNumId w:val="11"/>
  </w:num>
  <w:num w:numId="11" w16cid:durableId="1306007318">
    <w:abstractNumId w:val="11"/>
  </w:num>
  <w:num w:numId="12" w16cid:durableId="182212986">
    <w:abstractNumId w:val="11"/>
  </w:num>
  <w:num w:numId="13" w16cid:durableId="1918829130">
    <w:abstractNumId w:val="5"/>
  </w:num>
  <w:num w:numId="14" w16cid:durableId="1999534764">
    <w:abstractNumId w:val="4"/>
  </w:num>
  <w:num w:numId="15" w16cid:durableId="519586565">
    <w:abstractNumId w:val="4"/>
  </w:num>
  <w:num w:numId="16" w16cid:durableId="975380211">
    <w:abstractNumId w:val="4"/>
  </w:num>
  <w:num w:numId="17" w16cid:durableId="1334450880">
    <w:abstractNumId w:val="4"/>
  </w:num>
  <w:num w:numId="18" w16cid:durableId="2037192669">
    <w:abstractNumId w:val="4"/>
  </w:num>
  <w:num w:numId="19" w16cid:durableId="210579355">
    <w:abstractNumId w:val="4"/>
  </w:num>
  <w:num w:numId="20" w16cid:durableId="1138837886">
    <w:abstractNumId w:val="6"/>
  </w:num>
  <w:num w:numId="21" w16cid:durableId="1905290386">
    <w:abstractNumId w:val="10"/>
  </w:num>
  <w:num w:numId="22" w16cid:durableId="126121270">
    <w:abstractNumId w:val="3"/>
  </w:num>
  <w:num w:numId="23" w16cid:durableId="559557980">
    <w:abstractNumId w:val="8"/>
  </w:num>
  <w:num w:numId="24" w16cid:durableId="17799882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5F7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6BF"/>
    <w:rsid w:val="00701727"/>
    <w:rsid w:val="0070566C"/>
    <w:rsid w:val="00714C50"/>
    <w:rsid w:val="00725A7D"/>
    <w:rsid w:val="007501BE"/>
    <w:rsid w:val="007511A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D2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6BFE"/>
    <w:rsid w:val="00F46900"/>
    <w:rsid w:val="00F4703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D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63BEDC-FCD4-F545-8B63-AB31BDCBEB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6</Pages>
  <Words>2379</Words>
  <Characters>1356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ott, Rachel K</cp:lastModifiedBy>
  <cp:revision>2</cp:revision>
  <cp:lastPrinted>2013-10-03T12:51:00Z</cp:lastPrinted>
  <dcterms:created xsi:type="dcterms:W3CDTF">2026-06-10T15:18:00Z</dcterms:created>
  <dcterms:modified xsi:type="dcterms:W3CDTF">2026-06-1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tru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